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2D03FC" w14:textId="37B0C581" w:rsidR="00183E45" w:rsidRPr="00DB2F60" w:rsidRDefault="00183E45" w:rsidP="00183E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15B27">
        <w:rPr>
          <w:rFonts w:ascii="Times New Roman" w:hAnsi="Times New Roman" w:cs="Times New Roman"/>
          <w:b/>
          <w:sz w:val="24"/>
          <w:szCs w:val="24"/>
        </w:rPr>
        <w:t xml:space="preserve">Table S.1. </w:t>
      </w:r>
      <w:r w:rsidRPr="00315B27">
        <w:rPr>
          <w:rFonts w:ascii="Times New Roman" w:hAnsi="Times New Roman" w:cs="Times New Roman"/>
          <w:sz w:val="24"/>
          <w:szCs w:val="24"/>
        </w:rPr>
        <w:t>Socio-demographic, lifestyle and health characteristics at the latest wave of data according to Covid-19 level of concern – 2020 Health and Retirement Study enhanced interviewing Covid-19 half-sample (n=1,059)</w:t>
      </w:r>
      <w:r w:rsidR="007D1762" w:rsidRPr="00DB2F60">
        <w:rPr>
          <w:rFonts w:ascii="Times New Roman" w:hAnsi="Times New Roman" w:cs="Times New Roman"/>
          <w:sz w:val="24"/>
          <w:szCs w:val="24"/>
        </w:rPr>
        <w:t xml:space="preserve"> </w:t>
      </w:r>
      <w:r w:rsidR="007D1762" w:rsidRPr="00DB2F60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11610" w:type="dxa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440"/>
        <w:gridCol w:w="1350"/>
        <w:gridCol w:w="1080"/>
        <w:gridCol w:w="1934"/>
        <w:gridCol w:w="1036"/>
        <w:gridCol w:w="1800"/>
      </w:tblGrid>
      <w:tr w:rsidR="00DB2F60" w:rsidRPr="00DB2F60" w14:paraId="04B2D6DF" w14:textId="77777777" w:rsidTr="0095505B">
        <w:tc>
          <w:tcPr>
            <w:tcW w:w="2970" w:type="dxa"/>
          </w:tcPr>
          <w:p w14:paraId="14FED4E8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</w:tcPr>
          <w:p w14:paraId="0F3A939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</w:p>
          <w:p w14:paraId="553CAA0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>(N=1,059)</w:t>
            </w:r>
          </w:p>
        </w:tc>
        <w:tc>
          <w:tcPr>
            <w:tcW w:w="7200" w:type="dxa"/>
            <w:gridSpan w:val="5"/>
          </w:tcPr>
          <w:p w14:paraId="13537B6E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>Covid-19 level of concern</w:t>
            </w:r>
          </w:p>
        </w:tc>
      </w:tr>
      <w:tr w:rsidR="00DB2F60" w:rsidRPr="00DB2F60" w14:paraId="3480CBF8" w14:textId="77777777" w:rsidTr="0095505B">
        <w:tc>
          <w:tcPr>
            <w:tcW w:w="2970" w:type="dxa"/>
          </w:tcPr>
          <w:p w14:paraId="5BE9ED6B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38461BD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74A76F4E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dium </w:t>
            </w:r>
          </w:p>
          <w:p w14:paraId="5665FFDE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8-9) </w:t>
            </w:r>
          </w:p>
          <w:p w14:paraId="2215BD4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>(N=227)</w:t>
            </w:r>
          </w:p>
        </w:tc>
        <w:tc>
          <w:tcPr>
            <w:tcW w:w="3014" w:type="dxa"/>
            <w:gridSpan w:val="2"/>
          </w:tcPr>
          <w:p w14:paraId="370BB153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 </w:t>
            </w:r>
          </w:p>
          <w:p w14:paraId="569E9724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1-7) </w:t>
            </w:r>
          </w:p>
          <w:p w14:paraId="1D191FB0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>(N=315)</w:t>
            </w:r>
          </w:p>
        </w:tc>
        <w:tc>
          <w:tcPr>
            <w:tcW w:w="2836" w:type="dxa"/>
            <w:gridSpan w:val="2"/>
          </w:tcPr>
          <w:p w14:paraId="67E17415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  <w:p w14:paraId="4F2F3EF7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>(10)</w:t>
            </w:r>
          </w:p>
          <w:p w14:paraId="628F74CD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=517) </w:t>
            </w:r>
          </w:p>
        </w:tc>
      </w:tr>
      <w:tr w:rsidR="00DB2F60" w:rsidRPr="00DB2F60" w14:paraId="498C1CD4" w14:textId="77777777" w:rsidTr="0095505B">
        <w:tc>
          <w:tcPr>
            <w:tcW w:w="2970" w:type="dxa"/>
          </w:tcPr>
          <w:p w14:paraId="4C1DA75C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28AA4C17" w14:textId="70DFE578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 w:rsidR="007D1762" w:rsidRPr="00DB2F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0" w:type="dxa"/>
          </w:tcPr>
          <w:p w14:paraId="2835D5C4" w14:textId="5245E56A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 w:rsidR="007D1762" w:rsidRPr="00DB2F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345677A7" w14:textId="47D15094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 w:rsidR="007D1762" w:rsidRPr="00DB2F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4" w:type="dxa"/>
          </w:tcPr>
          <w:p w14:paraId="74390507" w14:textId="65643D84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RR </w:t>
            </w:r>
            <w:r w:rsidR="007D1762" w:rsidRPr="00DB2F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</w:p>
          <w:p w14:paraId="4A82C2B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036" w:type="dxa"/>
          </w:tcPr>
          <w:p w14:paraId="157408E6" w14:textId="474C301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r w:rsidR="007D1762" w:rsidRPr="00DB2F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</w:tcPr>
          <w:p w14:paraId="1F86180E" w14:textId="6FDEE5F0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RR </w:t>
            </w:r>
            <w:r w:rsidR="007D1762" w:rsidRPr="00DB2F6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  <w:p w14:paraId="765582E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</w:tr>
      <w:tr w:rsidR="00DB2F60" w:rsidRPr="00DB2F60" w14:paraId="55E1FC87" w14:textId="77777777" w:rsidTr="0095505B">
        <w:tc>
          <w:tcPr>
            <w:tcW w:w="2970" w:type="dxa"/>
          </w:tcPr>
          <w:p w14:paraId="1F3AD858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>SOCIO-DEMOGRAPHIC:</w:t>
            </w:r>
          </w:p>
        </w:tc>
        <w:tc>
          <w:tcPr>
            <w:tcW w:w="1440" w:type="dxa"/>
          </w:tcPr>
          <w:p w14:paraId="2F8A6DF4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6CA8F624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14:paraId="28F7AE6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34" w:type="dxa"/>
          </w:tcPr>
          <w:p w14:paraId="40E976E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6" w:type="dxa"/>
          </w:tcPr>
          <w:p w14:paraId="5783A0E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</w:tcPr>
          <w:p w14:paraId="6FC0E36F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B2F60" w:rsidRPr="00DB2F60" w14:paraId="0970F4C5" w14:textId="77777777" w:rsidTr="0095505B">
        <w:tc>
          <w:tcPr>
            <w:tcW w:w="2970" w:type="dxa"/>
          </w:tcPr>
          <w:p w14:paraId="59A1B3C3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ex:</w:t>
            </w:r>
          </w:p>
        </w:tc>
        <w:tc>
          <w:tcPr>
            <w:tcW w:w="8640" w:type="dxa"/>
            <w:gridSpan w:val="6"/>
          </w:tcPr>
          <w:p w14:paraId="2B7A2F2F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P = 0.002</w:t>
            </w:r>
          </w:p>
        </w:tc>
      </w:tr>
      <w:tr w:rsidR="00DB2F60" w:rsidRPr="00DB2F60" w14:paraId="36606B3B" w14:textId="77777777" w:rsidTr="0095505B">
        <w:tc>
          <w:tcPr>
            <w:tcW w:w="2970" w:type="dxa"/>
          </w:tcPr>
          <w:p w14:paraId="4D6AE31C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440" w:type="dxa"/>
          </w:tcPr>
          <w:p w14:paraId="1897963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1350" w:type="dxa"/>
          </w:tcPr>
          <w:p w14:paraId="0A69BAA8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1080" w:type="dxa"/>
          </w:tcPr>
          <w:p w14:paraId="152A853E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1934" w:type="dxa"/>
          </w:tcPr>
          <w:p w14:paraId="1B46569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6" w:type="dxa"/>
          </w:tcPr>
          <w:p w14:paraId="7473D79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800" w:type="dxa"/>
          </w:tcPr>
          <w:p w14:paraId="1B235AD5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DB2F60" w:rsidRPr="00DB2F60" w14:paraId="624232EB" w14:textId="77777777" w:rsidTr="0095505B">
        <w:tc>
          <w:tcPr>
            <w:tcW w:w="2970" w:type="dxa"/>
          </w:tcPr>
          <w:p w14:paraId="2BFE85B6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440" w:type="dxa"/>
          </w:tcPr>
          <w:p w14:paraId="5E5C515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1350" w:type="dxa"/>
          </w:tcPr>
          <w:p w14:paraId="16A92F4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1080" w:type="dxa"/>
          </w:tcPr>
          <w:p w14:paraId="73869060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1934" w:type="dxa"/>
          </w:tcPr>
          <w:p w14:paraId="0C5DA2D2" w14:textId="01A60880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E1644"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(0.34, 0.</w:t>
            </w:r>
            <w:r w:rsidR="006E1644" w:rsidRPr="00DB2F6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6" w:type="dxa"/>
          </w:tcPr>
          <w:p w14:paraId="7F3C142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1800" w:type="dxa"/>
          </w:tcPr>
          <w:p w14:paraId="3EDDE90B" w14:textId="59A0CEFF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10 (0.70, 1.</w:t>
            </w:r>
            <w:r w:rsidR="006E1644" w:rsidRPr="00DB2F6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2F60" w:rsidRPr="00DB2F60" w14:paraId="3EAC09E6" w14:textId="77777777" w:rsidTr="0095505B">
        <w:tc>
          <w:tcPr>
            <w:tcW w:w="2970" w:type="dxa"/>
          </w:tcPr>
          <w:p w14:paraId="20A85F1A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e (years):</w:t>
            </w:r>
          </w:p>
        </w:tc>
        <w:tc>
          <w:tcPr>
            <w:tcW w:w="8640" w:type="dxa"/>
            <w:gridSpan w:val="6"/>
          </w:tcPr>
          <w:p w14:paraId="76553A57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P = 0.09</w:t>
            </w:r>
          </w:p>
        </w:tc>
      </w:tr>
      <w:tr w:rsidR="00DB2F60" w:rsidRPr="00DB2F60" w14:paraId="139C374D" w14:textId="77777777" w:rsidTr="0095505B">
        <w:tc>
          <w:tcPr>
            <w:tcW w:w="2970" w:type="dxa"/>
          </w:tcPr>
          <w:p w14:paraId="6904A4C7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Mean ± SEM</w:t>
            </w:r>
          </w:p>
        </w:tc>
        <w:tc>
          <w:tcPr>
            <w:tcW w:w="1440" w:type="dxa"/>
          </w:tcPr>
          <w:p w14:paraId="72325988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68.4 ± 0.4</w:t>
            </w:r>
          </w:p>
        </w:tc>
        <w:tc>
          <w:tcPr>
            <w:tcW w:w="1350" w:type="dxa"/>
          </w:tcPr>
          <w:p w14:paraId="10A19E2F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68.5 ± 0.8 </w:t>
            </w:r>
          </w:p>
        </w:tc>
        <w:tc>
          <w:tcPr>
            <w:tcW w:w="1080" w:type="dxa"/>
          </w:tcPr>
          <w:p w14:paraId="233E3A95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67.1 ± 0.7 </w:t>
            </w:r>
          </w:p>
        </w:tc>
        <w:tc>
          <w:tcPr>
            <w:tcW w:w="1934" w:type="dxa"/>
          </w:tcPr>
          <w:p w14:paraId="255A20E0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98 (0.97, 1.00)</w:t>
            </w:r>
          </w:p>
        </w:tc>
        <w:tc>
          <w:tcPr>
            <w:tcW w:w="1036" w:type="dxa"/>
          </w:tcPr>
          <w:p w14:paraId="0DABF470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69.3 ± 0.6 </w:t>
            </w:r>
          </w:p>
        </w:tc>
        <w:tc>
          <w:tcPr>
            <w:tcW w:w="1800" w:type="dxa"/>
          </w:tcPr>
          <w:p w14:paraId="18CD35F8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00 (0.98, 1.02)</w:t>
            </w:r>
          </w:p>
        </w:tc>
      </w:tr>
      <w:tr w:rsidR="00DB2F60" w:rsidRPr="00DB2F60" w14:paraId="7AD14770" w14:textId="77777777" w:rsidTr="0095505B">
        <w:tc>
          <w:tcPr>
            <w:tcW w:w="2970" w:type="dxa"/>
          </w:tcPr>
          <w:p w14:paraId="6B022E08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0" w:type="dxa"/>
            <w:gridSpan w:val="6"/>
          </w:tcPr>
          <w:p w14:paraId="4DACD76D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P=0.08</w:t>
            </w:r>
          </w:p>
        </w:tc>
      </w:tr>
      <w:tr w:rsidR="00DB2F60" w:rsidRPr="00DB2F60" w14:paraId="5B0EC456" w14:textId="77777777" w:rsidTr="0095505B">
        <w:tc>
          <w:tcPr>
            <w:tcW w:w="2970" w:type="dxa"/>
          </w:tcPr>
          <w:p w14:paraId="49AE8188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50-54</w:t>
            </w:r>
          </w:p>
        </w:tc>
        <w:tc>
          <w:tcPr>
            <w:tcW w:w="1440" w:type="dxa"/>
          </w:tcPr>
          <w:p w14:paraId="46AC235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350" w:type="dxa"/>
          </w:tcPr>
          <w:p w14:paraId="54D4676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80" w:type="dxa"/>
          </w:tcPr>
          <w:p w14:paraId="73905127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934" w:type="dxa"/>
          </w:tcPr>
          <w:p w14:paraId="02864AD8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6" w:type="dxa"/>
          </w:tcPr>
          <w:p w14:paraId="74F1F5BD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800" w:type="dxa"/>
          </w:tcPr>
          <w:p w14:paraId="016D597D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DB2F60" w:rsidRPr="00DB2F60" w14:paraId="601AB89A" w14:textId="77777777" w:rsidTr="0095505B">
        <w:tc>
          <w:tcPr>
            <w:tcW w:w="2970" w:type="dxa"/>
          </w:tcPr>
          <w:p w14:paraId="608EEC5C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55-59</w:t>
            </w:r>
          </w:p>
        </w:tc>
        <w:tc>
          <w:tcPr>
            <w:tcW w:w="1440" w:type="dxa"/>
          </w:tcPr>
          <w:p w14:paraId="660E77E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350" w:type="dxa"/>
          </w:tcPr>
          <w:p w14:paraId="541B147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080" w:type="dxa"/>
          </w:tcPr>
          <w:p w14:paraId="2DECE58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934" w:type="dxa"/>
          </w:tcPr>
          <w:p w14:paraId="742D829E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83 (0.06, 11.3)</w:t>
            </w:r>
          </w:p>
        </w:tc>
        <w:tc>
          <w:tcPr>
            <w:tcW w:w="1036" w:type="dxa"/>
          </w:tcPr>
          <w:p w14:paraId="10F8D1CD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800" w:type="dxa"/>
          </w:tcPr>
          <w:p w14:paraId="3495564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15 (0.01, 2.56)</w:t>
            </w:r>
          </w:p>
        </w:tc>
      </w:tr>
      <w:tr w:rsidR="00DB2F60" w:rsidRPr="00DB2F60" w14:paraId="20A34A37" w14:textId="77777777" w:rsidTr="0095505B">
        <w:tc>
          <w:tcPr>
            <w:tcW w:w="2970" w:type="dxa"/>
          </w:tcPr>
          <w:p w14:paraId="7C28E699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60-64</w:t>
            </w:r>
          </w:p>
        </w:tc>
        <w:tc>
          <w:tcPr>
            <w:tcW w:w="1440" w:type="dxa"/>
          </w:tcPr>
          <w:p w14:paraId="4823890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350" w:type="dxa"/>
          </w:tcPr>
          <w:p w14:paraId="164D68CE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080" w:type="dxa"/>
          </w:tcPr>
          <w:p w14:paraId="32BA5957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934" w:type="dxa"/>
          </w:tcPr>
          <w:p w14:paraId="3202226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88 (0.06, 12.1)</w:t>
            </w:r>
          </w:p>
        </w:tc>
        <w:tc>
          <w:tcPr>
            <w:tcW w:w="1036" w:type="dxa"/>
          </w:tcPr>
          <w:p w14:paraId="16EF251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1800" w:type="dxa"/>
          </w:tcPr>
          <w:p w14:paraId="6F6F6C8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11 (0.01, 1.81)</w:t>
            </w:r>
          </w:p>
        </w:tc>
      </w:tr>
      <w:tr w:rsidR="00DB2F60" w:rsidRPr="00DB2F60" w14:paraId="62059FC4" w14:textId="77777777" w:rsidTr="0095505B">
        <w:tc>
          <w:tcPr>
            <w:tcW w:w="2970" w:type="dxa"/>
          </w:tcPr>
          <w:p w14:paraId="3362EB6F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65-69</w:t>
            </w:r>
          </w:p>
        </w:tc>
        <w:tc>
          <w:tcPr>
            <w:tcW w:w="1440" w:type="dxa"/>
          </w:tcPr>
          <w:p w14:paraId="74EED7CA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350" w:type="dxa"/>
          </w:tcPr>
          <w:p w14:paraId="09D951C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080" w:type="dxa"/>
          </w:tcPr>
          <w:p w14:paraId="712205D8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934" w:type="dxa"/>
          </w:tcPr>
          <w:p w14:paraId="41471A2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40 (0.03, 5.6)</w:t>
            </w:r>
          </w:p>
        </w:tc>
        <w:tc>
          <w:tcPr>
            <w:tcW w:w="1036" w:type="dxa"/>
          </w:tcPr>
          <w:p w14:paraId="5FC3B045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800" w:type="dxa"/>
          </w:tcPr>
          <w:p w14:paraId="714E404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11 (0.01, 1.74)</w:t>
            </w:r>
          </w:p>
        </w:tc>
      </w:tr>
      <w:tr w:rsidR="00DB2F60" w:rsidRPr="00DB2F60" w14:paraId="03C32962" w14:textId="77777777" w:rsidTr="0095505B">
        <w:tc>
          <w:tcPr>
            <w:tcW w:w="2970" w:type="dxa"/>
          </w:tcPr>
          <w:p w14:paraId="0CCEFB4C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70-74</w:t>
            </w:r>
          </w:p>
        </w:tc>
        <w:tc>
          <w:tcPr>
            <w:tcW w:w="1440" w:type="dxa"/>
          </w:tcPr>
          <w:p w14:paraId="7B8B44F5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350" w:type="dxa"/>
          </w:tcPr>
          <w:p w14:paraId="28E16D9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080" w:type="dxa"/>
          </w:tcPr>
          <w:p w14:paraId="6B369DD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934" w:type="dxa"/>
          </w:tcPr>
          <w:p w14:paraId="2952F6D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42 (0.03, 5.71)</w:t>
            </w:r>
          </w:p>
        </w:tc>
        <w:tc>
          <w:tcPr>
            <w:tcW w:w="1036" w:type="dxa"/>
          </w:tcPr>
          <w:p w14:paraId="6ED52C2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800" w:type="dxa"/>
          </w:tcPr>
          <w:p w14:paraId="030C23B9" w14:textId="0931E4D5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0.12 (0.01, </w:t>
            </w:r>
            <w:r w:rsidR="00F155DF" w:rsidRPr="00DB2F60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2F60" w:rsidRPr="00DB2F60" w14:paraId="26711A3E" w14:textId="77777777" w:rsidTr="0095505B">
        <w:tc>
          <w:tcPr>
            <w:tcW w:w="2970" w:type="dxa"/>
          </w:tcPr>
          <w:p w14:paraId="7117386B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75-79</w:t>
            </w:r>
          </w:p>
        </w:tc>
        <w:tc>
          <w:tcPr>
            <w:tcW w:w="1440" w:type="dxa"/>
          </w:tcPr>
          <w:p w14:paraId="22DC4AF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350" w:type="dxa"/>
          </w:tcPr>
          <w:p w14:paraId="783491D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080" w:type="dxa"/>
          </w:tcPr>
          <w:p w14:paraId="13CCA49A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934" w:type="dxa"/>
          </w:tcPr>
          <w:p w14:paraId="2CD36F34" w14:textId="5A24764D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34 (0.02, 4.</w:t>
            </w:r>
            <w:r w:rsidR="00DE0849" w:rsidRPr="00DB2F6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6" w:type="dxa"/>
          </w:tcPr>
          <w:p w14:paraId="465DEDC4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800" w:type="dxa"/>
          </w:tcPr>
          <w:p w14:paraId="1C7743CF" w14:textId="43DB4748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12 (0.01, 2.</w:t>
            </w:r>
            <w:r w:rsidR="00F155DF" w:rsidRPr="00DB2F60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2F60" w:rsidRPr="00DB2F60" w14:paraId="51B4E976" w14:textId="77777777" w:rsidTr="0095505B">
        <w:tc>
          <w:tcPr>
            <w:tcW w:w="2970" w:type="dxa"/>
          </w:tcPr>
          <w:p w14:paraId="5C087F48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≥ 80</w:t>
            </w:r>
          </w:p>
        </w:tc>
        <w:tc>
          <w:tcPr>
            <w:tcW w:w="1440" w:type="dxa"/>
          </w:tcPr>
          <w:p w14:paraId="4D07E74A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350" w:type="dxa"/>
          </w:tcPr>
          <w:p w14:paraId="4340DE9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080" w:type="dxa"/>
          </w:tcPr>
          <w:p w14:paraId="2AA754F7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1934" w:type="dxa"/>
          </w:tcPr>
          <w:p w14:paraId="70735DF8" w14:textId="4E4A70CB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75 (0.06, 9.</w:t>
            </w:r>
            <w:r w:rsidR="00DE0849" w:rsidRPr="00DB2F6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6" w:type="dxa"/>
          </w:tcPr>
          <w:p w14:paraId="14E8F5E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800" w:type="dxa"/>
          </w:tcPr>
          <w:p w14:paraId="482F17E8" w14:textId="18D5FB35" w:rsidR="00183E45" w:rsidRPr="00DB2F60" w:rsidRDefault="00F155DF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183E45"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(0.01, 2.80)</w:t>
            </w:r>
          </w:p>
        </w:tc>
      </w:tr>
      <w:tr w:rsidR="00DB2F60" w:rsidRPr="00DB2F60" w14:paraId="6895D6D3" w14:textId="77777777" w:rsidTr="0095505B">
        <w:tc>
          <w:tcPr>
            <w:tcW w:w="2970" w:type="dxa"/>
          </w:tcPr>
          <w:p w14:paraId="246D26F7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irth cohort:</w:t>
            </w:r>
          </w:p>
        </w:tc>
        <w:tc>
          <w:tcPr>
            <w:tcW w:w="8640" w:type="dxa"/>
            <w:gridSpan w:val="6"/>
          </w:tcPr>
          <w:p w14:paraId="0A7C9612" w14:textId="6412E376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F65594" w:rsidRPr="00DB2F6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DB2F60" w:rsidRPr="00DB2F60" w14:paraId="3906E0D9" w14:textId="77777777" w:rsidTr="0095505B">
        <w:tc>
          <w:tcPr>
            <w:tcW w:w="2970" w:type="dxa"/>
          </w:tcPr>
          <w:p w14:paraId="575F55E3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Original/AHEAD</w:t>
            </w:r>
          </w:p>
          <w:p w14:paraId="7F6EBB41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/Children of the Depression</w:t>
            </w:r>
          </w:p>
        </w:tc>
        <w:tc>
          <w:tcPr>
            <w:tcW w:w="1440" w:type="dxa"/>
          </w:tcPr>
          <w:p w14:paraId="5612ABFE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350" w:type="dxa"/>
          </w:tcPr>
          <w:p w14:paraId="255D010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080" w:type="dxa"/>
          </w:tcPr>
          <w:p w14:paraId="7BFCFD2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934" w:type="dxa"/>
          </w:tcPr>
          <w:p w14:paraId="33897174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6" w:type="dxa"/>
          </w:tcPr>
          <w:p w14:paraId="3AD23B58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800" w:type="dxa"/>
          </w:tcPr>
          <w:p w14:paraId="2E3B6E65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DB2F60" w:rsidRPr="00DB2F60" w14:paraId="7BB033AA" w14:textId="77777777" w:rsidTr="0095505B">
        <w:tc>
          <w:tcPr>
            <w:tcW w:w="2970" w:type="dxa"/>
          </w:tcPr>
          <w:p w14:paraId="57ECBB99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War Babies</w:t>
            </w:r>
          </w:p>
        </w:tc>
        <w:tc>
          <w:tcPr>
            <w:tcW w:w="1440" w:type="dxa"/>
          </w:tcPr>
          <w:p w14:paraId="2FE5C37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350" w:type="dxa"/>
          </w:tcPr>
          <w:p w14:paraId="1C884868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080" w:type="dxa"/>
          </w:tcPr>
          <w:p w14:paraId="334E7CA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934" w:type="dxa"/>
          </w:tcPr>
          <w:p w14:paraId="6510AEFD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48 (0.24, 0.93)</w:t>
            </w:r>
          </w:p>
        </w:tc>
        <w:tc>
          <w:tcPr>
            <w:tcW w:w="1036" w:type="dxa"/>
          </w:tcPr>
          <w:p w14:paraId="4C161313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800" w:type="dxa"/>
          </w:tcPr>
          <w:p w14:paraId="05E6A0B7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69 (0.39, 1.26)</w:t>
            </w:r>
          </w:p>
        </w:tc>
      </w:tr>
      <w:tr w:rsidR="00DB2F60" w:rsidRPr="00DB2F60" w14:paraId="3CEEADB6" w14:textId="77777777" w:rsidTr="0095505B">
        <w:tc>
          <w:tcPr>
            <w:tcW w:w="2970" w:type="dxa"/>
          </w:tcPr>
          <w:p w14:paraId="31BB00E3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Early Baby Boomers</w:t>
            </w:r>
          </w:p>
        </w:tc>
        <w:tc>
          <w:tcPr>
            <w:tcW w:w="1440" w:type="dxa"/>
          </w:tcPr>
          <w:p w14:paraId="6E1DCF5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350" w:type="dxa"/>
          </w:tcPr>
          <w:p w14:paraId="08A741E0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080" w:type="dxa"/>
          </w:tcPr>
          <w:p w14:paraId="1396F423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934" w:type="dxa"/>
          </w:tcPr>
          <w:p w14:paraId="21209A50" w14:textId="43AD2372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56 (0.27, 1.</w:t>
            </w:r>
            <w:r w:rsidR="008F24BE" w:rsidRPr="00DB2F6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6" w:type="dxa"/>
          </w:tcPr>
          <w:p w14:paraId="7ACCC05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800" w:type="dxa"/>
          </w:tcPr>
          <w:p w14:paraId="1BFC6656" w14:textId="7BB040D5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68 (0.</w:t>
            </w:r>
            <w:r w:rsidR="001A23B3" w:rsidRPr="00DB2F6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BE5064" w:rsidRPr="00DB2F6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2F60" w:rsidRPr="00DB2F60" w14:paraId="129F53E3" w14:textId="77777777" w:rsidTr="0095505B">
        <w:tc>
          <w:tcPr>
            <w:tcW w:w="2970" w:type="dxa"/>
          </w:tcPr>
          <w:p w14:paraId="2B8AE900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Mid Baby Boomers</w:t>
            </w:r>
          </w:p>
        </w:tc>
        <w:tc>
          <w:tcPr>
            <w:tcW w:w="1440" w:type="dxa"/>
          </w:tcPr>
          <w:p w14:paraId="0B195C3A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350" w:type="dxa"/>
          </w:tcPr>
          <w:p w14:paraId="66F3CB8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1080" w:type="dxa"/>
          </w:tcPr>
          <w:p w14:paraId="31D3C53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934" w:type="dxa"/>
          </w:tcPr>
          <w:p w14:paraId="2440F020" w14:textId="33B412DB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07 (0.57, 1.</w:t>
            </w:r>
            <w:r w:rsidR="008F24BE" w:rsidRPr="00DB2F6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6" w:type="dxa"/>
          </w:tcPr>
          <w:p w14:paraId="6A48B0BF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800" w:type="dxa"/>
          </w:tcPr>
          <w:p w14:paraId="01B18747" w14:textId="1E442F8E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69 (0.39, 1.</w:t>
            </w:r>
            <w:r w:rsidR="00BE5064" w:rsidRPr="00DB2F6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2F60" w:rsidRPr="00DB2F60" w14:paraId="7EFD8075" w14:textId="77777777" w:rsidTr="0095505B">
        <w:tc>
          <w:tcPr>
            <w:tcW w:w="2970" w:type="dxa"/>
          </w:tcPr>
          <w:p w14:paraId="0561DB93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Late Baby Boomers</w:t>
            </w:r>
          </w:p>
        </w:tc>
        <w:tc>
          <w:tcPr>
            <w:tcW w:w="1440" w:type="dxa"/>
          </w:tcPr>
          <w:p w14:paraId="1631520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350" w:type="dxa"/>
          </w:tcPr>
          <w:p w14:paraId="7D25604F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1080" w:type="dxa"/>
          </w:tcPr>
          <w:p w14:paraId="1DECC19E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1934" w:type="dxa"/>
          </w:tcPr>
          <w:p w14:paraId="1ECC9B40" w14:textId="38E125D1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11 (0.58, 2.</w:t>
            </w:r>
            <w:r w:rsidR="008F24BE" w:rsidRPr="00DB2F6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6" w:type="dxa"/>
          </w:tcPr>
          <w:p w14:paraId="2A6C995A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1800" w:type="dxa"/>
          </w:tcPr>
          <w:p w14:paraId="2343E6E4" w14:textId="3074847D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77 (0.42, 1.</w:t>
            </w:r>
            <w:r w:rsidR="00BE5064" w:rsidRPr="00DB2F6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2F60" w:rsidRPr="00DB2F60" w14:paraId="313A6F8A" w14:textId="77777777" w:rsidTr="0095505B">
        <w:tc>
          <w:tcPr>
            <w:tcW w:w="2970" w:type="dxa"/>
          </w:tcPr>
          <w:p w14:paraId="5E35FB38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ce:</w:t>
            </w:r>
          </w:p>
        </w:tc>
        <w:tc>
          <w:tcPr>
            <w:tcW w:w="8640" w:type="dxa"/>
            <w:gridSpan w:val="6"/>
          </w:tcPr>
          <w:p w14:paraId="57F370C7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P &lt; 0.0001</w:t>
            </w:r>
          </w:p>
        </w:tc>
      </w:tr>
      <w:tr w:rsidR="00DB2F60" w:rsidRPr="00DB2F60" w14:paraId="6D49E371" w14:textId="77777777" w:rsidTr="0095505B">
        <w:tc>
          <w:tcPr>
            <w:tcW w:w="2970" w:type="dxa"/>
          </w:tcPr>
          <w:p w14:paraId="29D5D488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White/Caucasian</w:t>
            </w:r>
          </w:p>
        </w:tc>
        <w:tc>
          <w:tcPr>
            <w:tcW w:w="1440" w:type="dxa"/>
          </w:tcPr>
          <w:p w14:paraId="0B471F4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1350" w:type="dxa"/>
          </w:tcPr>
          <w:p w14:paraId="4286BCC8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</w:p>
        </w:tc>
        <w:tc>
          <w:tcPr>
            <w:tcW w:w="1080" w:type="dxa"/>
          </w:tcPr>
          <w:p w14:paraId="46051907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85.5</w:t>
            </w:r>
          </w:p>
        </w:tc>
        <w:tc>
          <w:tcPr>
            <w:tcW w:w="1934" w:type="dxa"/>
          </w:tcPr>
          <w:p w14:paraId="4C9DE940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6" w:type="dxa"/>
          </w:tcPr>
          <w:p w14:paraId="610A0F9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</w:p>
        </w:tc>
        <w:tc>
          <w:tcPr>
            <w:tcW w:w="1800" w:type="dxa"/>
          </w:tcPr>
          <w:p w14:paraId="5A042D47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DB2F60" w:rsidRPr="00DB2F60" w14:paraId="7407AFE3" w14:textId="77777777" w:rsidTr="0095505B">
        <w:tc>
          <w:tcPr>
            <w:tcW w:w="2970" w:type="dxa"/>
          </w:tcPr>
          <w:p w14:paraId="46A76069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Black/African American</w:t>
            </w:r>
          </w:p>
        </w:tc>
        <w:tc>
          <w:tcPr>
            <w:tcW w:w="1440" w:type="dxa"/>
          </w:tcPr>
          <w:p w14:paraId="1E2A6773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350" w:type="dxa"/>
          </w:tcPr>
          <w:p w14:paraId="5BCF6F4E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080" w:type="dxa"/>
          </w:tcPr>
          <w:p w14:paraId="3FEDFCF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934" w:type="dxa"/>
          </w:tcPr>
          <w:p w14:paraId="280DA230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45 (0.23, 0.88)</w:t>
            </w:r>
          </w:p>
        </w:tc>
        <w:tc>
          <w:tcPr>
            <w:tcW w:w="1036" w:type="dxa"/>
          </w:tcPr>
          <w:p w14:paraId="2E13CFD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800" w:type="dxa"/>
          </w:tcPr>
          <w:p w14:paraId="49198B74" w14:textId="010B86C8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.70 (1.59, 4.</w:t>
            </w:r>
            <w:r w:rsidR="007D5DFB" w:rsidRPr="00DB2F6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2F60" w:rsidRPr="00DB2F60" w14:paraId="3365AA62" w14:textId="77777777" w:rsidTr="0095505B">
        <w:tc>
          <w:tcPr>
            <w:tcW w:w="2970" w:type="dxa"/>
          </w:tcPr>
          <w:p w14:paraId="65F393FE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440" w:type="dxa"/>
          </w:tcPr>
          <w:p w14:paraId="4C817348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350" w:type="dxa"/>
          </w:tcPr>
          <w:p w14:paraId="1D305C3D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80" w:type="dxa"/>
          </w:tcPr>
          <w:p w14:paraId="634F43C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934" w:type="dxa"/>
          </w:tcPr>
          <w:p w14:paraId="72E855A0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00 (0.46, 2.21)</w:t>
            </w:r>
          </w:p>
        </w:tc>
        <w:tc>
          <w:tcPr>
            <w:tcW w:w="1036" w:type="dxa"/>
          </w:tcPr>
          <w:p w14:paraId="5629D2A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800" w:type="dxa"/>
          </w:tcPr>
          <w:p w14:paraId="1D828644" w14:textId="323E5231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86 (0.92, 3.</w:t>
            </w:r>
            <w:r w:rsidR="007D5DFB" w:rsidRPr="00DB2F6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2F60" w:rsidRPr="00DB2F60" w14:paraId="7E9037FD" w14:textId="77777777" w:rsidTr="0095505B">
        <w:tc>
          <w:tcPr>
            <w:tcW w:w="2970" w:type="dxa"/>
          </w:tcPr>
          <w:p w14:paraId="5E46369C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thnicity:</w:t>
            </w:r>
          </w:p>
        </w:tc>
        <w:tc>
          <w:tcPr>
            <w:tcW w:w="8640" w:type="dxa"/>
            <w:gridSpan w:val="6"/>
          </w:tcPr>
          <w:p w14:paraId="46A9E3AD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P=0.01</w:t>
            </w:r>
          </w:p>
        </w:tc>
      </w:tr>
      <w:tr w:rsidR="00DB2F60" w:rsidRPr="00DB2F60" w14:paraId="632745FE" w14:textId="77777777" w:rsidTr="0095505B">
        <w:tc>
          <w:tcPr>
            <w:tcW w:w="2970" w:type="dxa"/>
          </w:tcPr>
          <w:p w14:paraId="7DC0E46F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Hispanic </w:t>
            </w:r>
          </w:p>
        </w:tc>
        <w:tc>
          <w:tcPr>
            <w:tcW w:w="1440" w:type="dxa"/>
          </w:tcPr>
          <w:p w14:paraId="6C087C85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350" w:type="dxa"/>
          </w:tcPr>
          <w:p w14:paraId="1C9DE07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080" w:type="dxa"/>
          </w:tcPr>
          <w:p w14:paraId="6FB83F1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934" w:type="dxa"/>
          </w:tcPr>
          <w:p w14:paraId="0A585E3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66 (0.35, 1.28)</w:t>
            </w:r>
          </w:p>
        </w:tc>
        <w:tc>
          <w:tcPr>
            <w:tcW w:w="1036" w:type="dxa"/>
          </w:tcPr>
          <w:p w14:paraId="7B236BA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800" w:type="dxa"/>
          </w:tcPr>
          <w:p w14:paraId="18E6A3D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52 (0.85, 2.72)</w:t>
            </w:r>
          </w:p>
        </w:tc>
      </w:tr>
      <w:tr w:rsidR="00DB2F60" w:rsidRPr="00DB2F60" w14:paraId="5456D23B" w14:textId="77777777" w:rsidTr="0095505B">
        <w:tc>
          <w:tcPr>
            <w:tcW w:w="2970" w:type="dxa"/>
          </w:tcPr>
          <w:p w14:paraId="74B4FC89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Non-Hispanic</w:t>
            </w:r>
          </w:p>
        </w:tc>
        <w:tc>
          <w:tcPr>
            <w:tcW w:w="1440" w:type="dxa"/>
          </w:tcPr>
          <w:p w14:paraId="5E48F6C0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89.3</w:t>
            </w:r>
          </w:p>
        </w:tc>
        <w:tc>
          <w:tcPr>
            <w:tcW w:w="1350" w:type="dxa"/>
          </w:tcPr>
          <w:p w14:paraId="302EFBA4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1080" w:type="dxa"/>
          </w:tcPr>
          <w:p w14:paraId="15789EE5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</w:p>
        </w:tc>
        <w:tc>
          <w:tcPr>
            <w:tcW w:w="1934" w:type="dxa"/>
          </w:tcPr>
          <w:p w14:paraId="4F74624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6" w:type="dxa"/>
          </w:tcPr>
          <w:p w14:paraId="3EEB0247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1800" w:type="dxa"/>
          </w:tcPr>
          <w:p w14:paraId="58C3386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DB2F60" w:rsidRPr="00DB2F60" w14:paraId="5A9F51A5" w14:textId="77777777" w:rsidTr="0095505B">
        <w:tc>
          <w:tcPr>
            <w:tcW w:w="2970" w:type="dxa"/>
          </w:tcPr>
          <w:p w14:paraId="21CBF7FA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ducation:</w:t>
            </w:r>
          </w:p>
        </w:tc>
        <w:tc>
          <w:tcPr>
            <w:tcW w:w="8640" w:type="dxa"/>
            <w:gridSpan w:val="6"/>
          </w:tcPr>
          <w:p w14:paraId="28F503CB" w14:textId="1BE3E9BC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P = 0.</w:t>
            </w:r>
            <w:r w:rsidR="0047095B" w:rsidRPr="00DB2F60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DB2F60" w:rsidRPr="00DB2F60" w14:paraId="578D806D" w14:textId="77777777" w:rsidTr="0095505B">
        <w:tc>
          <w:tcPr>
            <w:tcW w:w="2970" w:type="dxa"/>
          </w:tcPr>
          <w:p w14:paraId="2D0C0B0C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No degree </w:t>
            </w:r>
          </w:p>
        </w:tc>
        <w:tc>
          <w:tcPr>
            <w:tcW w:w="1440" w:type="dxa"/>
          </w:tcPr>
          <w:p w14:paraId="4210989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350" w:type="dxa"/>
          </w:tcPr>
          <w:p w14:paraId="11BB7CEE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080" w:type="dxa"/>
          </w:tcPr>
          <w:p w14:paraId="60B46B4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934" w:type="dxa"/>
          </w:tcPr>
          <w:p w14:paraId="0484AB8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6" w:type="dxa"/>
          </w:tcPr>
          <w:p w14:paraId="70B55C57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800" w:type="dxa"/>
          </w:tcPr>
          <w:p w14:paraId="78A470EF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DB2F60" w:rsidRPr="00DB2F60" w14:paraId="59C06787" w14:textId="77777777" w:rsidTr="0095505B">
        <w:tc>
          <w:tcPr>
            <w:tcW w:w="2970" w:type="dxa"/>
          </w:tcPr>
          <w:p w14:paraId="6A84BC52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GED </w:t>
            </w:r>
          </w:p>
        </w:tc>
        <w:tc>
          <w:tcPr>
            <w:tcW w:w="1440" w:type="dxa"/>
          </w:tcPr>
          <w:p w14:paraId="0139971F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350" w:type="dxa"/>
          </w:tcPr>
          <w:p w14:paraId="1967210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080" w:type="dxa"/>
          </w:tcPr>
          <w:p w14:paraId="246A0BA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934" w:type="dxa"/>
          </w:tcPr>
          <w:p w14:paraId="134E581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11 (0.30, 4.11)</w:t>
            </w:r>
          </w:p>
        </w:tc>
        <w:tc>
          <w:tcPr>
            <w:tcW w:w="1036" w:type="dxa"/>
          </w:tcPr>
          <w:p w14:paraId="3F96CFC0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800" w:type="dxa"/>
          </w:tcPr>
          <w:p w14:paraId="17ACC2F8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59 (0.19, 1.86)</w:t>
            </w:r>
          </w:p>
        </w:tc>
      </w:tr>
      <w:tr w:rsidR="00DB2F60" w:rsidRPr="00DB2F60" w14:paraId="0EF23A43" w14:textId="77777777" w:rsidTr="0095505B">
        <w:tc>
          <w:tcPr>
            <w:tcW w:w="2970" w:type="dxa"/>
          </w:tcPr>
          <w:p w14:paraId="4550922A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High School graduate</w:t>
            </w:r>
          </w:p>
        </w:tc>
        <w:tc>
          <w:tcPr>
            <w:tcW w:w="1440" w:type="dxa"/>
          </w:tcPr>
          <w:p w14:paraId="3F043338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350" w:type="dxa"/>
          </w:tcPr>
          <w:p w14:paraId="1F2DBCA5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080" w:type="dxa"/>
          </w:tcPr>
          <w:p w14:paraId="38AABC7D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934" w:type="dxa"/>
          </w:tcPr>
          <w:p w14:paraId="090DEA3F" w14:textId="118A9EAA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84 (0.39, 1.</w:t>
            </w:r>
            <w:r w:rsidR="00340104" w:rsidRPr="00DB2F6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6" w:type="dxa"/>
          </w:tcPr>
          <w:p w14:paraId="75E0166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800" w:type="dxa"/>
          </w:tcPr>
          <w:p w14:paraId="30C84B0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45 (0.23, 0.86)</w:t>
            </w:r>
          </w:p>
        </w:tc>
      </w:tr>
      <w:tr w:rsidR="00DB2F60" w:rsidRPr="00DB2F60" w14:paraId="6D85D245" w14:textId="77777777" w:rsidTr="0095505B">
        <w:tc>
          <w:tcPr>
            <w:tcW w:w="2970" w:type="dxa"/>
          </w:tcPr>
          <w:p w14:paraId="7DB1C818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Some college</w:t>
            </w:r>
          </w:p>
        </w:tc>
        <w:tc>
          <w:tcPr>
            <w:tcW w:w="1440" w:type="dxa"/>
          </w:tcPr>
          <w:p w14:paraId="285643E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350" w:type="dxa"/>
          </w:tcPr>
          <w:p w14:paraId="10786A50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080" w:type="dxa"/>
          </w:tcPr>
          <w:p w14:paraId="76932DAA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934" w:type="dxa"/>
          </w:tcPr>
          <w:p w14:paraId="074BD237" w14:textId="0DF594EC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96 (0.43, 2.</w:t>
            </w:r>
            <w:r w:rsidR="00D1115A" w:rsidRPr="00DB2F6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6" w:type="dxa"/>
          </w:tcPr>
          <w:p w14:paraId="02CC3A6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800" w:type="dxa"/>
          </w:tcPr>
          <w:p w14:paraId="6FE98AF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51 (0.25, 1.01)</w:t>
            </w:r>
          </w:p>
        </w:tc>
      </w:tr>
      <w:tr w:rsidR="00DB2F60" w:rsidRPr="00DB2F60" w14:paraId="2964DE29" w14:textId="77777777" w:rsidTr="0095505B">
        <w:tc>
          <w:tcPr>
            <w:tcW w:w="2970" w:type="dxa"/>
          </w:tcPr>
          <w:p w14:paraId="41E0810D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College degree or higher</w:t>
            </w:r>
          </w:p>
        </w:tc>
        <w:tc>
          <w:tcPr>
            <w:tcW w:w="1440" w:type="dxa"/>
          </w:tcPr>
          <w:p w14:paraId="5CC39D6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1350" w:type="dxa"/>
          </w:tcPr>
          <w:p w14:paraId="577B1FEF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1080" w:type="dxa"/>
          </w:tcPr>
          <w:p w14:paraId="2984FCA7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934" w:type="dxa"/>
          </w:tcPr>
          <w:p w14:paraId="6DDD4A90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73 (0.34, 1.57)</w:t>
            </w:r>
          </w:p>
        </w:tc>
        <w:tc>
          <w:tcPr>
            <w:tcW w:w="1036" w:type="dxa"/>
          </w:tcPr>
          <w:p w14:paraId="5D82637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800" w:type="dxa"/>
          </w:tcPr>
          <w:p w14:paraId="6E2F588C" w14:textId="215EE390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23 (0.</w:t>
            </w:r>
            <w:r w:rsidR="000D1C70" w:rsidRPr="00DB2F6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, 0.46)</w:t>
            </w:r>
          </w:p>
        </w:tc>
      </w:tr>
      <w:tr w:rsidR="00DB2F60" w:rsidRPr="00DB2F60" w14:paraId="3A3F76D0" w14:textId="77777777" w:rsidTr="0095505B">
        <w:tc>
          <w:tcPr>
            <w:tcW w:w="2970" w:type="dxa"/>
          </w:tcPr>
          <w:p w14:paraId="1DAB8292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arital status:</w:t>
            </w:r>
          </w:p>
        </w:tc>
        <w:tc>
          <w:tcPr>
            <w:tcW w:w="1440" w:type="dxa"/>
          </w:tcPr>
          <w:p w14:paraId="57BCCCF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0" w:type="dxa"/>
            <w:gridSpan w:val="5"/>
          </w:tcPr>
          <w:p w14:paraId="010F1258" w14:textId="504CC186" w:rsidR="00183E45" w:rsidRPr="00DB2F60" w:rsidRDefault="00183E45" w:rsidP="00F30A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F30AB5" w:rsidRPr="00DB2F6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DB2F60" w:rsidRPr="00DB2F60" w14:paraId="63ABD57A" w14:textId="77777777" w:rsidTr="0095505B">
        <w:tc>
          <w:tcPr>
            <w:tcW w:w="2970" w:type="dxa"/>
          </w:tcPr>
          <w:p w14:paraId="2FBDCFEC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440" w:type="dxa"/>
          </w:tcPr>
          <w:p w14:paraId="1FDE652E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350" w:type="dxa"/>
          </w:tcPr>
          <w:p w14:paraId="31DC6463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080" w:type="dxa"/>
          </w:tcPr>
          <w:p w14:paraId="6F03F92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934" w:type="dxa"/>
          </w:tcPr>
          <w:p w14:paraId="067A99E0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6" w:type="dxa"/>
          </w:tcPr>
          <w:p w14:paraId="286DE325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800" w:type="dxa"/>
          </w:tcPr>
          <w:p w14:paraId="1AAFC1D5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DB2F60" w:rsidRPr="00DB2F60" w14:paraId="6717004A" w14:textId="77777777" w:rsidTr="0095505B">
        <w:tc>
          <w:tcPr>
            <w:tcW w:w="2970" w:type="dxa"/>
          </w:tcPr>
          <w:p w14:paraId="5229A600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Married / Partnered</w:t>
            </w:r>
          </w:p>
        </w:tc>
        <w:tc>
          <w:tcPr>
            <w:tcW w:w="1440" w:type="dxa"/>
          </w:tcPr>
          <w:p w14:paraId="22D2316F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1350" w:type="dxa"/>
          </w:tcPr>
          <w:p w14:paraId="74BF243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1080" w:type="dxa"/>
          </w:tcPr>
          <w:p w14:paraId="63DD81AF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1934" w:type="dxa"/>
          </w:tcPr>
          <w:p w14:paraId="43C514D4" w14:textId="0EB1948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81 (0.</w:t>
            </w:r>
            <w:r w:rsidR="00BB1B80" w:rsidRPr="00DB2F6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BB1B80" w:rsidRPr="00DB2F6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6" w:type="dxa"/>
          </w:tcPr>
          <w:p w14:paraId="7ABCE553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1800" w:type="dxa"/>
          </w:tcPr>
          <w:p w14:paraId="3BB698F7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53 (0.22, 1.27)</w:t>
            </w:r>
          </w:p>
        </w:tc>
      </w:tr>
      <w:tr w:rsidR="00DB2F60" w:rsidRPr="00DB2F60" w14:paraId="337CB116" w14:textId="77777777" w:rsidTr="0095505B">
        <w:tc>
          <w:tcPr>
            <w:tcW w:w="2970" w:type="dxa"/>
          </w:tcPr>
          <w:p w14:paraId="7872F870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Separated / Divorced</w:t>
            </w:r>
          </w:p>
        </w:tc>
        <w:tc>
          <w:tcPr>
            <w:tcW w:w="1440" w:type="dxa"/>
          </w:tcPr>
          <w:p w14:paraId="6DB1CD8E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350" w:type="dxa"/>
          </w:tcPr>
          <w:p w14:paraId="5927BDF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080" w:type="dxa"/>
          </w:tcPr>
          <w:p w14:paraId="64AE9C0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934" w:type="dxa"/>
          </w:tcPr>
          <w:p w14:paraId="19A53581" w14:textId="67114186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29 (0.</w:t>
            </w:r>
            <w:r w:rsidR="00BB1B80" w:rsidRPr="00DB2F6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 w:rsidR="00BB1B80" w:rsidRPr="00DB2F6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6" w:type="dxa"/>
          </w:tcPr>
          <w:p w14:paraId="720251BA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800" w:type="dxa"/>
          </w:tcPr>
          <w:p w14:paraId="5E0651CB" w14:textId="1C0BA034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72 (0.28, 1.</w:t>
            </w:r>
            <w:r w:rsidR="00D35DE3" w:rsidRPr="00DB2F6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2F60" w:rsidRPr="00DB2F60" w14:paraId="3B996475" w14:textId="77777777" w:rsidTr="0095505B">
        <w:tc>
          <w:tcPr>
            <w:tcW w:w="2970" w:type="dxa"/>
          </w:tcPr>
          <w:p w14:paraId="51A278C0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1440" w:type="dxa"/>
          </w:tcPr>
          <w:p w14:paraId="60FF3CD5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1350" w:type="dxa"/>
          </w:tcPr>
          <w:p w14:paraId="3ACDA47A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080" w:type="dxa"/>
          </w:tcPr>
          <w:p w14:paraId="7E2BA1C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934" w:type="dxa"/>
          </w:tcPr>
          <w:p w14:paraId="6AEA37BE" w14:textId="050D9B4C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03 (0.</w:t>
            </w:r>
            <w:r w:rsidR="00BB1B80" w:rsidRPr="00DB2F6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, 2.91)</w:t>
            </w:r>
          </w:p>
        </w:tc>
        <w:tc>
          <w:tcPr>
            <w:tcW w:w="1036" w:type="dxa"/>
          </w:tcPr>
          <w:p w14:paraId="366955F5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800" w:type="dxa"/>
          </w:tcPr>
          <w:p w14:paraId="02135B1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86 (0.35, 2.15)</w:t>
            </w:r>
          </w:p>
        </w:tc>
      </w:tr>
    </w:tbl>
    <w:p w14:paraId="06AFA8B6" w14:textId="77777777" w:rsidR="00183E45" w:rsidRPr="00DB2F60" w:rsidRDefault="00183E45" w:rsidP="00183E45"/>
    <w:p w14:paraId="1BE80E2F" w14:textId="77777777" w:rsidR="0095505B" w:rsidRPr="00DB2F60" w:rsidRDefault="0095505B" w:rsidP="00183E45"/>
    <w:tbl>
      <w:tblPr>
        <w:tblStyle w:val="TableGrid"/>
        <w:tblW w:w="11520" w:type="dxa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9"/>
        <w:gridCol w:w="1171"/>
        <w:gridCol w:w="1350"/>
        <w:gridCol w:w="1172"/>
        <w:gridCol w:w="1753"/>
        <w:gridCol w:w="1125"/>
        <w:gridCol w:w="1620"/>
      </w:tblGrid>
      <w:tr w:rsidR="00DB2F60" w:rsidRPr="00DB2F60" w14:paraId="3D50A5A2" w14:textId="77777777" w:rsidTr="0095505B">
        <w:tc>
          <w:tcPr>
            <w:tcW w:w="3329" w:type="dxa"/>
          </w:tcPr>
          <w:p w14:paraId="3074E02A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Work status:</w:t>
            </w:r>
          </w:p>
        </w:tc>
        <w:tc>
          <w:tcPr>
            <w:tcW w:w="8191" w:type="dxa"/>
            <w:gridSpan w:val="6"/>
          </w:tcPr>
          <w:p w14:paraId="0EC882DA" w14:textId="760B731F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F111EE" w:rsidRPr="00DB2F6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DB2F60" w:rsidRPr="00DB2F60" w14:paraId="5D1F339E" w14:textId="77777777" w:rsidTr="0095505B">
        <w:tc>
          <w:tcPr>
            <w:tcW w:w="3329" w:type="dxa"/>
          </w:tcPr>
          <w:p w14:paraId="59EF19C8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Working </w:t>
            </w:r>
          </w:p>
        </w:tc>
        <w:tc>
          <w:tcPr>
            <w:tcW w:w="1171" w:type="dxa"/>
          </w:tcPr>
          <w:p w14:paraId="44BCF70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350" w:type="dxa"/>
          </w:tcPr>
          <w:p w14:paraId="205CCA0A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172" w:type="dxa"/>
          </w:tcPr>
          <w:p w14:paraId="22BFB1F5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1753" w:type="dxa"/>
          </w:tcPr>
          <w:p w14:paraId="2F1AD30E" w14:textId="304C552A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30 (0.77, 2.</w:t>
            </w:r>
            <w:r w:rsidR="00D33924" w:rsidRPr="00DB2F6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14:paraId="331F8BC4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620" w:type="dxa"/>
          </w:tcPr>
          <w:p w14:paraId="5C41A33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78 (0.47, 1.28)</w:t>
            </w:r>
          </w:p>
        </w:tc>
      </w:tr>
      <w:tr w:rsidR="00DB2F60" w:rsidRPr="00DB2F60" w14:paraId="3284ADF5" w14:textId="77777777" w:rsidTr="0095505B">
        <w:tc>
          <w:tcPr>
            <w:tcW w:w="3329" w:type="dxa"/>
          </w:tcPr>
          <w:p w14:paraId="110C2EE9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Not working</w:t>
            </w:r>
          </w:p>
        </w:tc>
        <w:tc>
          <w:tcPr>
            <w:tcW w:w="1171" w:type="dxa"/>
          </w:tcPr>
          <w:p w14:paraId="1B705373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66.5</w:t>
            </w:r>
          </w:p>
        </w:tc>
        <w:tc>
          <w:tcPr>
            <w:tcW w:w="1350" w:type="dxa"/>
          </w:tcPr>
          <w:p w14:paraId="3F3E1C1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</w:p>
        </w:tc>
        <w:tc>
          <w:tcPr>
            <w:tcW w:w="1172" w:type="dxa"/>
          </w:tcPr>
          <w:p w14:paraId="4CC8C33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  <w:tc>
          <w:tcPr>
            <w:tcW w:w="1753" w:type="dxa"/>
          </w:tcPr>
          <w:p w14:paraId="4CF5466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5" w:type="dxa"/>
          </w:tcPr>
          <w:p w14:paraId="7899E2AF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1620" w:type="dxa"/>
          </w:tcPr>
          <w:p w14:paraId="429A3F8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DB2F60" w:rsidRPr="00DB2F60" w14:paraId="2210EFBD" w14:textId="77777777" w:rsidTr="0095505B">
        <w:tc>
          <w:tcPr>
            <w:tcW w:w="3329" w:type="dxa"/>
          </w:tcPr>
          <w:p w14:paraId="27127083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ederal health insurance coverage:</w:t>
            </w:r>
          </w:p>
        </w:tc>
        <w:tc>
          <w:tcPr>
            <w:tcW w:w="8191" w:type="dxa"/>
            <w:gridSpan w:val="6"/>
          </w:tcPr>
          <w:p w14:paraId="097329A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P=0.002</w:t>
            </w:r>
          </w:p>
        </w:tc>
      </w:tr>
      <w:tr w:rsidR="00DB2F60" w:rsidRPr="00DB2F60" w14:paraId="3EC2AE0D" w14:textId="77777777" w:rsidTr="0095505B">
        <w:tc>
          <w:tcPr>
            <w:tcW w:w="3329" w:type="dxa"/>
          </w:tcPr>
          <w:p w14:paraId="7EC9EEDD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171" w:type="dxa"/>
          </w:tcPr>
          <w:p w14:paraId="23DD7FE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1350" w:type="dxa"/>
          </w:tcPr>
          <w:p w14:paraId="037FD4A7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1172" w:type="dxa"/>
          </w:tcPr>
          <w:p w14:paraId="5A0DAC1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1753" w:type="dxa"/>
          </w:tcPr>
          <w:p w14:paraId="598FA248" w14:textId="7B6BEB1F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64 (0.36, 1.</w:t>
            </w:r>
            <w:r w:rsidR="00D33924" w:rsidRPr="00DB2F6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14:paraId="7651794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78.4</w:t>
            </w:r>
          </w:p>
        </w:tc>
        <w:tc>
          <w:tcPr>
            <w:tcW w:w="1620" w:type="dxa"/>
          </w:tcPr>
          <w:p w14:paraId="2EA65975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44 (0.84, 2.46)</w:t>
            </w:r>
          </w:p>
        </w:tc>
      </w:tr>
      <w:tr w:rsidR="00DB2F60" w:rsidRPr="00DB2F60" w14:paraId="49CB03D6" w14:textId="77777777" w:rsidTr="0095505B">
        <w:tc>
          <w:tcPr>
            <w:tcW w:w="3329" w:type="dxa"/>
          </w:tcPr>
          <w:p w14:paraId="4D9C0CAD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171" w:type="dxa"/>
          </w:tcPr>
          <w:p w14:paraId="769F2E8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1350" w:type="dxa"/>
          </w:tcPr>
          <w:p w14:paraId="53C8B72D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172" w:type="dxa"/>
          </w:tcPr>
          <w:p w14:paraId="562813C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1753" w:type="dxa"/>
          </w:tcPr>
          <w:p w14:paraId="5A8BE913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5" w:type="dxa"/>
          </w:tcPr>
          <w:p w14:paraId="44795CB0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1620" w:type="dxa"/>
          </w:tcPr>
          <w:p w14:paraId="7EE59D28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DB2F60" w:rsidRPr="00DB2F60" w14:paraId="57E9619E" w14:textId="77777777" w:rsidTr="0095505B">
        <w:tc>
          <w:tcPr>
            <w:tcW w:w="3329" w:type="dxa"/>
          </w:tcPr>
          <w:p w14:paraId="0C5F0FC6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otal wealth ($):</w:t>
            </w:r>
          </w:p>
        </w:tc>
        <w:tc>
          <w:tcPr>
            <w:tcW w:w="8191" w:type="dxa"/>
            <w:gridSpan w:val="6"/>
          </w:tcPr>
          <w:p w14:paraId="35ECC90A" w14:textId="7627ED4F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4A4435" w:rsidRPr="00DB2F60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DB2F60" w:rsidRPr="00DB2F60" w14:paraId="21204A3C" w14:textId="77777777" w:rsidTr="0095505B">
        <w:tc>
          <w:tcPr>
            <w:tcW w:w="3329" w:type="dxa"/>
          </w:tcPr>
          <w:p w14:paraId="2F52D433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&lt; 25,000 </w:t>
            </w:r>
          </w:p>
        </w:tc>
        <w:tc>
          <w:tcPr>
            <w:tcW w:w="1171" w:type="dxa"/>
          </w:tcPr>
          <w:p w14:paraId="17A36E4A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1350" w:type="dxa"/>
          </w:tcPr>
          <w:p w14:paraId="73CAC47A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1172" w:type="dxa"/>
          </w:tcPr>
          <w:p w14:paraId="44E073F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1753" w:type="dxa"/>
          </w:tcPr>
          <w:p w14:paraId="71CE412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5" w:type="dxa"/>
          </w:tcPr>
          <w:p w14:paraId="10A6F86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1620" w:type="dxa"/>
          </w:tcPr>
          <w:p w14:paraId="70950CFD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DB2F60" w:rsidRPr="00DB2F60" w14:paraId="44759334" w14:textId="77777777" w:rsidTr="0095505B">
        <w:tc>
          <w:tcPr>
            <w:tcW w:w="3329" w:type="dxa"/>
          </w:tcPr>
          <w:p w14:paraId="6ECCB13E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25,000–124,999 </w:t>
            </w:r>
          </w:p>
        </w:tc>
        <w:tc>
          <w:tcPr>
            <w:tcW w:w="1171" w:type="dxa"/>
          </w:tcPr>
          <w:p w14:paraId="3DB8825F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1350" w:type="dxa"/>
          </w:tcPr>
          <w:p w14:paraId="6A6E513F" w14:textId="74C7E303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49.</w:t>
            </w:r>
            <w:r w:rsidR="00D76F1E" w:rsidRPr="00DB2F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2" w:type="dxa"/>
          </w:tcPr>
          <w:p w14:paraId="252FDCD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1753" w:type="dxa"/>
          </w:tcPr>
          <w:p w14:paraId="38370C3A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98 (0.59, 1.63)</w:t>
            </w:r>
          </w:p>
        </w:tc>
        <w:tc>
          <w:tcPr>
            <w:tcW w:w="1125" w:type="dxa"/>
          </w:tcPr>
          <w:p w14:paraId="32DCDFC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1620" w:type="dxa"/>
          </w:tcPr>
          <w:p w14:paraId="5E82369A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59 (0.38, 0.94)</w:t>
            </w:r>
          </w:p>
        </w:tc>
      </w:tr>
      <w:tr w:rsidR="00DB2F60" w:rsidRPr="00DB2F60" w14:paraId="0C4FC43A" w14:textId="77777777" w:rsidTr="0095505B">
        <w:tc>
          <w:tcPr>
            <w:tcW w:w="3329" w:type="dxa"/>
          </w:tcPr>
          <w:p w14:paraId="6D9D02E3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125,000–299,999 </w:t>
            </w:r>
          </w:p>
        </w:tc>
        <w:tc>
          <w:tcPr>
            <w:tcW w:w="1171" w:type="dxa"/>
          </w:tcPr>
          <w:p w14:paraId="3B84A5DE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350" w:type="dxa"/>
          </w:tcPr>
          <w:p w14:paraId="6ADC029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172" w:type="dxa"/>
          </w:tcPr>
          <w:p w14:paraId="155C9654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753" w:type="dxa"/>
          </w:tcPr>
          <w:p w14:paraId="1BFFD9FA" w14:textId="0BFA2F00" w:rsidR="00183E45" w:rsidRPr="00DB2F60" w:rsidRDefault="00183E45" w:rsidP="003C270B">
            <w:pPr>
              <w:jc w:val="center"/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41 (0.</w:t>
            </w:r>
            <w:r w:rsidR="000E168E" w:rsidRPr="00DB2F6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7A3531" w:rsidRPr="00DB2F6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14:paraId="415A0DE8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620" w:type="dxa"/>
          </w:tcPr>
          <w:p w14:paraId="36D45F10" w14:textId="77777777" w:rsidR="00183E45" w:rsidRPr="00DB2F60" w:rsidRDefault="00183E45" w:rsidP="003C270B">
            <w:pPr>
              <w:jc w:val="center"/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21 (0.09, 0.48)</w:t>
            </w:r>
          </w:p>
        </w:tc>
      </w:tr>
      <w:tr w:rsidR="00DB2F60" w:rsidRPr="00DB2F60" w14:paraId="77D89EAA" w14:textId="77777777" w:rsidTr="0095505B">
        <w:tc>
          <w:tcPr>
            <w:tcW w:w="3329" w:type="dxa"/>
          </w:tcPr>
          <w:p w14:paraId="6B27AF9F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≥ 300,000 </w:t>
            </w:r>
          </w:p>
        </w:tc>
        <w:tc>
          <w:tcPr>
            <w:tcW w:w="1171" w:type="dxa"/>
          </w:tcPr>
          <w:p w14:paraId="6C895CB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350" w:type="dxa"/>
          </w:tcPr>
          <w:p w14:paraId="6CB61544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72" w:type="dxa"/>
          </w:tcPr>
          <w:p w14:paraId="205AD49B" w14:textId="17E9CA00" w:rsidR="00183E45" w:rsidRPr="00DB2F60" w:rsidRDefault="00D76F1E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753" w:type="dxa"/>
          </w:tcPr>
          <w:p w14:paraId="579AFE5F" w14:textId="69DCE586" w:rsidR="00183E45" w:rsidRPr="00DB2F60" w:rsidRDefault="00183E45" w:rsidP="003C270B">
            <w:pPr>
              <w:jc w:val="center"/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68 (0.</w:t>
            </w:r>
            <w:r w:rsidR="007A3531" w:rsidRPr="00DB2F6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, 9.</w:t>
            </w:r>
            <w:r w:rsidR="007A3531" w:rsidRPr="00DB2F6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14:paraId="701D67F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620" w:type="dxa"/>
          </w:tcPr>
          <w:p w14:paraId="332A4653" w14:textId="5A5E2583" w:rsidR="00183E45" w:rsidRPr="00DB2F60" w:rsidRDefault="00183E45" w:rsidP="003C270B">
            <w:pPr>
              <w:jc w:val="center"/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1.11 (0.22, </w:t>
            </w:r>
            <w:r w:rsidR="007A3531" w:rsidRPr="00DB2F60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2F60" w:rsidRPr="00DB2F60" w14:paraId="30BF5F07" w14:textId="77777777" w:rsidTr="0095505B">
        <w:tc>
          <w:tcPr>
            <w:tcW w:w="3329" w:type="dxa"/>
          </w:tcPr>
          <w:p w14:paraId="4C4BC8A8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umber of household members:</w:t>
            </w:r>
          </w:p>
        </w:tc>
        <w:tc>
          <w:tcPr>
            <w:tcW w:w="8191" w:type="dxa"/>
            <w:gridSpan w:val="6"/>
          </w:tcPr>
          <w:p w14:paraId="125DBA43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P=0.40</w:t>
            </w:r>
          </w:p>
        </w:tc>
      </w:tr>
      <w:tr w:rsidR="00DB2F60" w:rsidRPr="00DB2F60" w14:paraId="6BF4AF65" w14:textId="77777777" w:rsidTr="0095505B">
        <w:tc>
          <w:tcPr>
            <w:tcW w:w="3329" w:type="dxa"/>
          </w:tcPr>
          <w:p w14:paraId="38AD5C58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Mean ± SEM </w:t>
            </w:r>
          </w:p>
        </w:tc>
        <w:tc>
          <w:tcPr>
            <w:tcW w:w="1171" w:type="dxa"/>
          </w:tcPr>
          <w:p w14:paraId="6DBC7CC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.1 ± 0.05</w:t>
            </w:r>
          </w:p>
        </w:tc>
        <w:tc>
          <w:tcPr>
            <w:tcW w:w="1350" w:type="dxa"/>
          </w:tcPr>
          <w:p w14:paraId="730BABD7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.1 ± 0.1</w:t>
            </w:r>
          </w:p>
        </w:tc>
        <w:tc>
          <w:tcPr>
            <w:tcW w:w="1172" w:type="dxa"/>
          </w:tcPr>
          <w:p w14:paraId="21CC574F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9 ± 0.1</w:t>
            </w:r>
          </w:p>
        </w:tc>
        <w:tc>
          <w:tcPr>
            <w:tcW w:w="1753" w:type="dxa"/>
          </w:tcPr>
          <w:p w14:paraId="373E437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95 (0.81, 1.13)</w:t>
            </w:r>
          </w:p>
        </w:tc>
        <w:tc>
          <w:tcPr>
            <w:tcW w:w="1125" w:type="dxa"/>
          </w:tcPr>
          <w:p w14:paraId="6AAE4CC5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.1 ± 0.1</w:t>
            </w:r>
          </w:p>
        </w:tc>
        <w:tc>
          <w:tcPr>
            <w:tcW w:w="1620" w:type="dxa"/>
          </w:tcPr>
          <w:p w14:paraId="3BC4120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05 (0.89, 1.23)</w:t>
            </w:r>
          </w:p>
        </w:tc>
      </w:tr>
      <w:tr w:rsidR="00DB2F60" w:rsidRPr="00DB2F60" w14:paraId="783C57E9" w14:textId="77777777" w:rsidTr="0095505B">
        <w:tc>
          <w:tcPr>
            <w:tcW w:w="3329" w:type="dxa"/>
          </w:tcPr>
          <w:p w14:paraId="24F9A483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1" w:type="dxa"/>
            <w:gridSpan w:val="6"/>
          </w:tcPr>
          <w:p w14:paraId="182901F2" w14:textId="68D1F8A4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B862E6" w:rsidRPr="00DB2F6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DB2F60" w:rsidRPr="00DB2F60" w14:paraId="5A1727F7" w14:textId="77777777" w:rsidTr="0095505B">
        <w:tc>
          <w:tcPr>
            <w:tcW w:w="3329" w:type="dxa"/>
          </w:tcPr>
          <w:p w14:paraId="3E056BEC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≤ 3</w:t>
            </w:r>
          </w:p>
        </w:tc>
        <w:tc>
          <w:tcPr>
            <w:tcW w:w="1171" w:type="dxa"/>
          </w:tcPr>
          <w:p w14:paraId="710A1453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88.0</w:t>
            </w:r>
          </w:p>
        </w:tc>
        <w:tc>
          <w:tcPr>
            <w:tcW w:w="1350" w:type="dxa"/>
          </w:tcPr>
          <w:p w14:paraId="2ABA9AF5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88.6</w:t>
            </w:r>
          </w:p>
        </w:tc>
        <w:tc>
          <w:tcPr>
            <w:tcW w:w="1172" w:type="dxa"/>
          </w:tcPr>
          <w:p w14:paraId="53D7649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</w:tc>
        <w:tc>
          <w:tcPr>
            <w:tcW w:w="1753" w:type="dxa"/>
          </w:tcPr>
          <w:p w14:paraId="093A1E64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5" w:type="dxa"/>
          </w:tcPr>
          <w:p w14:paraId="15ACA4A4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620" w:type="dxa"/>
          </w:tcPr>
          <w:p w14:paraId="1B34F7E7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DB2F60" w:rsidRPr="00DB2F60" w14:paraId="18A61D8C" w14:textId="77777777" w:rsidTr="0095505B">
        <w:tc>
          <w:tcPr>
            <w:tcW w:w="3329" w:type="dxa"/>
          </w:tcPr>
          <w:p w14:paraId="456520C5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&gt; 3</w:t>
            </w:r>
          </w:p>
        </w:tc>
        <w:tc>
          <w:tcPr>
            <w:tcW w:w="1171" w:type="dxa"/>
          </w:tcPr>
          <w:p w14:paraId="53A710F0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350" w:type="dxa"/>
          </w:tcPr>
          <w:p w14:paraId="4B41AC3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172" w:type="dxa"/>
          </w:tcPr>
          <w:p w14:paraId="3177A7F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753" w:type="dxa"/>
          </w:tcPr>
          <w:p w14:paraId="5672C814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89 (0.42, 1.90)</w:t>
            </w:r>
          </w:p>
        </w:tc>
        <w:tc>
          <w:tcPr>
            <w:tcW w:w="1125" w:type="dxa"/>
          </w:tcPr>
          <w:p w14:paraId="0C7286F4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620" w:type="dxa"/>
          </w:tcPr>
          <w:p w14:paraId="20AFF065" w14:textId="5A3C948D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22 (0.59, 2.</w:t>
            </w:r>
            <w:r w:rsidR="00124D6F" w:rsidRPr="00DB2F6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2F60" w:rsidRPr="00DB2F60" w14:paraId="24AFB1B5" w14:textId="77777777" w:rsidTr="0095505B">
        <w:tc>
          <w:tcPr>
            <w:tcW w:w="3329" w:type="dxa"/>
          </w:tcPr>
          <w:p w14:paraId="37C848F2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ensus region of residence:</w:t>
            </w:r>
          </w:p>
        </w:tc>
        <w:tc>
          <w:tcPr>
            <w:tcW w:w="8191" w:type="dxa"/>
            <w:gridSpan w:val="6"/>
          </w:tcPr>
          <w:p w14:paraId="19A3318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P=0.80</w:t>
            </w:r>
          </w:p>
        </w:tc>
      </w:tr>
      <w:tr w:rsidR="00DB2F60" w:rsidRPr="00DB2F60" w14:paraId="11A9EA0A" w14:textId="77777777" w:rsidTr="0095505B">
        <w:tc>
          <w:tcPr>
            <w:tcW w:w="3329" w:type="dxa"/>
          </w:tcPr>
          <w:p w14:paraId="03411FEF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Northeast</w:t>
            </w:r>
          </w:p>
        </w:tc>
        <w:tc>
          <w:tcPr>
            <w:tcW w:w="1171" w:type="dxa"/>
          </w:tcPr>
          <w:p w14:paraId="7472C99F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350" w:type="dxa"/>
          </w:tcPr>
          <w:p w14:paraId="72ADC2A3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172" w:type="dxa"/>
          </w:tcPr>
          <w:p w14:paraId="0F10CAF3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753" w:type="dxa"/>
          </w:tcPr>
          <w:p w14:paraId="124676C4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5" w:type="dxa"/>
          </w:tcPr>
          <w:p w14:paraId="3446F04E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1620" w:type="dxa"/>
          </w:tcPr>
          <w:p w14:paraId="207DB588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DB2F60" w:rsidRPr="00DB2F60" w14:paraId="3021468B" w14:textId="77777777" w:rsidTr="0095505B">
        <w:tc>
          <w:tcPr>
            <w:tcW w:w="3329" w:type="dxa"/>
          </w:tcPr>
          <w:p w14:paraId="3E844DFC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Midwest</w:t>
            </w:r>
          </w:p>
        </w:tc>
        <w:tc>
          <w:tcPr>
            <w:tcW w:w="1171" w:type="dxa"/>
          </w:tcPr>
          <w:p w14:paraId="74B099E8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350" w:type="dxa"/>
          </w:tcPr>
          <w:p w14:paraId="360D3F8F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172" w:type="dxa"/>
          </w:tcPr>
          <w:p w14:paraId="354C288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753" w:type="dxa"/>
          </w:tcPr>
          <w:p w14:paraId="45BC1CEF" w14:textId="611BD16B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26 (0.58, 2.</w:t>
            </w:r>
            <w:r w:rsidR="00500BED" w:rsidRPr="00DB2F6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14:paraId="5CAEDEC1" w14:textId="033DDACE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="00F146A6" w:rsidRPr="00DB2F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</w:tcPr>
          <w:p w14:paraId="3BA47B77" w14:textId="4B353898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94 (0.</w:t>
            </w:r>
            <w:r w:rsidR="007D7085" w:rsidRPr="00DB2F6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7D7085" w:rsidRPr="00DB2F6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2F60" w:rsidRPr="00DB2F60" w14:paraId="5AB6413A" w14:textId="77777777" w:rsidTr="0095505B">
        <w:tc>
          <w:tcPr>
            <w:tcW w:w="3329" w:type="dxa"/>
          </w:tcPr>
          <w:p w14:paraId="079C12D3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South</w:t>
            </w:r>
          </w:p>
        </w:tc>
        <w:tc>
          <w:tcPr>
            <w:tcW w:w="1171" w:type="dxa"/>
          </w:tcPr>
          <w:p w14:paraId="098AD158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1350" w:type="dxa"/>
          </w:tcPr>
          <w:p w14:paraId="2D8DC24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172" w:type="dxa"/>
          </w:tcPr>
          <w:p w14:paraId="32632F88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1753" w:type="dxa"/>
          </w:tcPr>
          <w:p w14:paraId="2223330C" w14:textId="53C8EF2B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26 (0.60, 2.</w:t>
            </w:r>
            <w:r w:rsidR="00500BED" w:rsidRPr="00DB2F6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14:paraId="3B6A278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1620" w:type="dxa"/>
          </w:tcPr>
          <w:p w14:paraId="727A5906" w14:textId="5E8C1731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31 (0.70, 2.</w:t>
            </w:r>
            <w:r w:rsidR="007D7085" w:rsidRPr="00DB2F6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2F60" w:rsidRPr="00DB2F60" w14:paraId="7DC92C40" w14:textId="77777777" w:rsidTr="0095505B">
        <w:tc>
          <w:tcPr>
            <w:tcW w:w="3329" w:type="dxa"/>
          </w:tcPr>
          <w:p w14:paraId="1CF12643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West</w:t>
            </w:r>
          </w:p>
        </w:tc>
        <w:tc>
          <w:tcPr>
            <w:tcW w:w="1171" w:type="dxa"/>
          </w:tcPr>
          <w:p w14:paraId="6A55AA2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1350" w:type="dxa"/>
          </w:tcPr>
          <w:p w14:paraId="736DCE38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172" w:type="dxa"/>
          </w:tcPr>
          <w:p w14:paraId="568D26B0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753" w:type="dxa"/>
          </w:tcPr>
          <w:p w14:paraId="001220F5" w14:textId="3F629316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99 (0.44, 2.</w:t>
            </w:r>
            <w:r w:rsidR="00500BED" w:rsidRPr="00DB2F6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14:paraId="52870383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1620" w:type="dxa"/>
          </w:tcPr>
          <w:p w14:paraId="209E8E63" w14:textId="43B17621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96 (0.46, 2.</w:t>
            </w:r>
            <w:r w:rsidR="007D7085" w:rsidRPr="00DB2F6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2F60" w:rsidRPr="00DB2F60" w14:paraId="1A7D0206" w14:textId="77777777" w:rsidTr="0095505B">
        <w:tc>
          <w:tcPr>
            <w:tcW w:w="3329" w:type="dxa"/>
          </w:tcPr>
          <w:p w14:paraId="29B38D9C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>LIFESTYLE:</w:t>
            </w:r>
          </w:p>
        </w:tc>
        <w:tc>
          <w:tcPr>
            <w:tcW w:w="1171" w:type="dxa"/>
          </w:tcPr>
          <w:p w14:paraId="684C64F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5CA935A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5783B6F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</w:tcPr>
          <w:p w14:paraId="730E0DD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14:paraId="7D351C0F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982658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2F60" w:rsidRPr="00DB2F60" w14:paraId="0F8C20E0" w14:textId="77777777" w:rsidTr="0095505B">
        <w:tc>
          <w:tcPr>
            <w:tcW w:w="3329" w:type="dxa"/>
          </w:tcPr>
          <w:p w14:paraId="48C352E8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moking status:</w:t>
            </w:r>
          </w:p>
        </w:tc>
        <w:tc>
          <w:tcPr>
            <w:tcW w:w="8191" w:type="dxa"/>
            <w:gridSpan w:val="6"/>
          </w:tcPr>
          <w:p w14:paraId="08506700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P=0.008</w:t>
            </w:r>
          </w:p>
        </w:tc>
      </w:tr>
      <w:tr w:rsidR="00DB2F60" w:rsidRPr="00DB2F60" w14:paraId="5C5A110D" w14:textId="77777777" w:rsidTr="0095505B">
        <w:tc>
          <w:tcPr>
            <w:tcW w:w="3329" w:type="dxa"/>
          </w:tcPr>
          <w:p w14:paraId="0DD5FBDB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Never smoker</w:t>
            </w:r>
          </w:p>
        </w:tc>
        <w:tc>
          <w:tcPr>
            <w:tcW w:w="1171" w:type="dxa"/>
          </w:tcPr>
          <w:p w14:paraId="652BC92A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1350" w:type="dxa"/>
          </w:tcPr>
          <w:p w14:paraId="5BD12A78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1172" w:type="dxa"/>
          </w:tcPr>
          <w:p w14:paraId="0257321D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753" w:type="dxa"/>
          </w:tcPr>
          <w:p w14:paraId="662A20F4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5" w:type="dxa"/>
          </w:tcPr>
          <w:p w14:paraId="793F271A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1620" w:type="dxa"/>
          </w:tcPr>
          <w:p w14:paraId="06CC07F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DB2F60" w:rsidRPr="00DB2F60" w14:paraId="2C0B4462" w14:textId="77777777" w:rsidTr="0095505B">
        <w:tc>
          <w:tcPr>
            <w:tcW w:w="3329" w:type="dxa"/>
          </w:tcPr>
          <w:p w14:paraId="064D11C4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Past smoker</w:t>
            </w:r>
          </w:p>
        </w:tc>
        <w:tc>
          <w:tcPr>
            <w:tcW w:w="1171" w:type="dxa"/>
          </w:tcPr>
          <w:p w14:paraId="55AF5136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350" w:type="dxa"/>
          </w:tcPr>
          <w:p w14:paraId="41CB699F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1172" w:type="dxa"/>
          </w:tcPr>
          <w:p w14:paraId="339FCCE8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1753" w:type="dxa"/>
          </w:tcPr>
          <w:p w14:paraId="1484B973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87 (0.53, 1.43)</w:t>
            </w:r>
          </w:p>
        </w:tc>
        <w:tc>
          <w:tcPr>
            <w:tcW w:w="1125" w:type="dxa"/>
          </w:tcPr>
          <w:p w14:paraId="42CB2A1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1620" w:type="dxa"/>
          </w:tcPr>
          <w:p w14:paraId="071AD934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73 (0.47, 1.15)</w:t>
            </w:r>
          </w:p>
        </w:tc>
      </w:tr>
      <w:tr w:rsidR="00DB2F60" w:rsidRPr="00DB2F60" w14:paraId="049EDADA" w14:textId="77777777" w:rsidTr="0095505B">
        <w:tc>
          <w:tcPr>
            <w:tcW w:w="3329" w:type="dxa"/>
          </w:tcPr>
          <w:p w14:paraId="474B28AF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Current smoker</w:t>
            </w:r>
          </w:p>
        </w:tc>
        <w:tc>
          <w:tcPr>
            <w:tcW w:w="1171" w:type="dxa"/>
          </w:tcPr>
          <w:p w14:paraId="2964AD8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350" w:type="dxa"/>
          </w:tcPr>
          <w:p w14:paraId="1662A3E3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172" w:type="dxa"/>
          </w:tcPr>
          <w:p w14:paraId="6135EEA4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753" w:type="dxa"/>
          </w:tcPr>
          <w:p w14:paraId="6D10E5BD" w14:textId="47C90C3E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86356B"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66 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(1.61, 8.</w:t>
            </w:r>
            <w:r w:rsidR="0086356B" w:rsidRPr="00DB2F6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</w:tcPr>
          <w:p w14:paraId="3C4A6D8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620" w:type="dxa"/>
          </w:tcPr>
          <w:p w14:paraId="0E58ED93" w14:textId="06E77653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.39 (1.12, 5.</w:t>
            </w:r>
            <w:r w:rsidR="00AC0C80" w:rsidRPr="00DB2F6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B2F60" w:rsidRPr="00DB2F60" w14:paraId="63FB49DA" w14:textId="77777777" w:rsidTr="0095505B">
        <w:tc>
          <w:tcPr>
            <w:tcW w:w="3329" w:type="dxa"/>
          </w:tcPr>
          <w:p w14:paraId="5D3E8462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requency of alcohol consumption:</w:t>
            </w:r>
          </w:p>
        </w:tc>
        <w:tc>
          <w:tcPr>
            <w:tcW w:w="8191" w:type="dxa"/>
            <w:gridSpan w:val="6"/>
          </w:tcPr>
          <w:p w14:paraId="42697D5E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P=0.15</w:t>
            </w:r>
          </w:p>
        </w:tc>
      </w:tr>
      <w:tr w:rsidR="00DB2F60" w:rsidRPr="00DB2F60" w14:paraId="3BDAE060" w14:textId="77777777" w:rsidTr="0095505B">
        <w:tc>
          <w:tcPr>
            <w:tcW w:w="3329" w:type="dxa"/>
          </w:tcPr>
          <w:p w14:paraId="3A4D0DB5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Abstinent</w:t>
            </w:r>
          </w:p>
        </w:tc>
        <w:tc>
          <w:tcPr>
            <w:tcW w:w="1171" w:type="dxa"/>
          </w:tcPr>
          <w:p w14:paraId="3913A69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1350" w:type="dxa"/>
          </w:tcPr>
          <w:p w14:paraId="41EB5795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1172" w:type="dxa"/>
          </w:tcPr>
          <w:p w14:paraId="7C8BCFB5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1753" w:type="dxa"/>
          </w:tcPr>
          <w:p w14:paraId="1AAC582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5" w:type="dxa"/>
          </w:tcPr>
          <w:p w14:paraId="60BDA9C0" w14:textId="78B312C9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49.</w:t>
            </w:r>
            <w:r w:rsidR="0008473C" w:rsidRPr="00DB2F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67261AB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DB2F60" w:rsidRPr="00DB2F60" w14:paraId="336DDAA7" w14:textId="77777777" w:rsidTr="0095505B">
        <w:tc>
          <w:tcPr>
            <w:tcW w:w="3329" w:type="dxa"/>
          </w:tcPr>
          <w:p w14:paraId="56DEA82D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-3 days per month</w:t>
            </w:r>
          </w:p>
        </w:tc>
        <w:tc>
          <w:tcPr>
            <w:tcW w:w="1171" w:type="dxa"/>
          </w:tcPr>
          <w:p w14:paraId="36E6B65E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1350" w:type="dxa"/>
          </w:tcPr>
          <w:p w14:paraId="4BEEFCD4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172" w:type="dxa"/>
          </w:tcPr>
          <w:p w14:paraId="2A663233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753" w:type="dxa"/>
          </w:tcPr>
          <w:p w14:paraId="2DA0988F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34 (0.67, 2.70)</w:t>
            </w:r>
          </w:p>
        </w:tc>
        <w:tc>
          <w:tcPr>
            <w:tcW w:w="1125" w:type="dxa"/>
          </w:tcPr>
          <w:p w14:paraId="05096B1D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620" w:type="dxa"/>
          </w:tcPr>
          <w:p w14:paraId="555EDDBF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25 (0.67, 2.34)</w:t>
            </w:r>
          </w:p>
        </w:tc>
      </w:tr>
      <w:tr w:rsidR="00DB2F60" w:rsidRPr="00DB2F60" w14:paraId="74697CFD" w14:textId="77777777" w:rsidTr="0095505B">
        <w:tc>
          <w:tcPr>
            <w:tcW w:w="3329" w:type="dxa"/>
          </w:tcPr>
          <w:p w14:paraId="186A1296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-2 days per week</w:t>
            </w:r>
          </w:p>
        </w:tc>
        <w:tc>
          <w:tcPr>
            <w:tcW w:w="1171" w:type="dxa"/>
          </w:tcPr>
          <w:p w14:paraId="3857B6C5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1350" w:type="dxa"/>
          </w:tcPr>
          <w:p w14:paraId="180B78D6" w14:textId="08E4918C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1E4E12" w:rsidRPr="00DB2F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2" w:type="dxa"/>
          </w:tcPr>
          <w:p w14:paraId="0B277858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753" w:type="dxa"/>
          </w:tcPr>
          <w:p w14:paraId="04409034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00 (0.54, 1.85)</w:t>
            </w:r>
          </w:p>
        </w:tc>
        <w:tc>
          <w:tcPr>
            <w:tcW w:w="1125" w:type="dxa"/>
          </w:tcPr>
          <w:p w14:paraId="3BE8D243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620" w:type="dxa"/>
          </w:tcPr>
          <w:p w14:paraId="6DD73718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66 (0.37, 1.18)</w:t>
            </w:r>
          </w:p>
        </w:tc>
      </w:tr>
      <w:tr w:rsidR="00DB2F60" w:rsidRPr="00DB2F60" w14:paraId="6165AAC9" w14:textId="77777777" w:rsidTr="0095505B">
        <w:tc>
          <w:tcPr>
            <w:tcW w:w="3329" w:type="dxa"/>
          </w:tcPr>
          <w:p w14:paraId="0DECFE0F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≥3 days per week</w:t>
            </w:r>
          </w:p>
        </w:tc>
        <w:tc>
          <w:tcPr>
            <w:tcW w:w="1171" w:type="dxa"/>
          </w:tcPr>
          <w:p w14:paraId="57DB3A9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350" w:type="dxa"/>
          </w:tcPr>
          <w:p w14:paraId="1062EAED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1172" w:type="dxa"/>
          </w:tcPr>
          <w:p w14:paraId="3DDB518D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753" w:type="dxa"/>
          </w:tcPr>
          <w:p w14:paraId="21D464B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81 (0.41, 1.62)</w:t>
            </w:r>
          </w:p>
        </w:tc>
        <w:tc>
          <w:tcPr>
            <w:tcW w:w="1125" w:type="dxa"/>
          </w:tcPr>
          <w:p w14:paraId="6C27A54D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620" w:type="dxa"/>
          </w:tcPr>
          <w:p w14:paraId="47FD745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51 (0.28, 0.92)</w:t>
            </w:r>
          </w:p>
        </w:tc>
      </w:tr>
      <w:tr w:rsidR="00DB2F60" w:rsidRPr="00DB2F60" w14:paraId="12B8412F" w14:textId="77777777" w:rsidTr="0095505B">
        <w:tc>
          <w:tcPr>
            <w:tcW w:w="3329" w:type="dxa"/>
          </w:tcPr>
          <w:p w14:paraId="1455D829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requency of moderate</w:t>
            </w:r>
          </w:p>
          <w:p w14:paraId="3C524907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/vigorous physical exercise:</w:t>
            </w:r>
          </w:p>
        </w:tc>
        <w:tc>
          <w:tcPr>
            <w:tcW w:w="8191" w:type="dxa"/>
            <w:gridSpan w:val="6"/>
          </w:tcPr>
          <w:p w14:paraId="3BC86ADC" w14:textId="43B06A52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AF3C38" w:rsidRPr="00DB2F6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DB2F60" w:rsidRPr="00DB2F60" w14:paraId="5C705C33" w14:textId="77777777" w:rsidTr="0095505B">
        <w:tc>
          <w:tcPr>
            <w:tcW w:w="3329" w:type="dxa"/>
          </w:tcPr>
          <w:p w14:paraId="41A95196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1171" w:type="dxa"/>
          </w:tcPr>
          <w:p w14:paraId="17ABB31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350" w:type="dxa"/>
          </w:tcPr>
          <w:p w14:paraId="31028420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172" w:type="dxa"/>
          </w:tcPr>
          <w:p w14:paraId="48938263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753" w:type="dxa"/>
          </w:tcPr>
          <w:p w14:paraId="5DFDE3B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5" w:type="dxa"/>
          </w:tcPr>
          <w:p w14:paraId="70167FF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620" w:type="dxa"/>
          </w:tcPr>
          <w:p w14:paraId="2A38B47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DB2F60" w:rsidRPr="00DB2F60" w14:paraId="520C0D6D" w14:textId="77777777" w:rsidTr="0095505B">
        <w:tc>
          <w:tcPr>
            <w:tcW w:w="3329" w:type="dxa"/>
          </w:tcPr>
          <w:p w14:paraId="5D8DECFD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1-4 times per month</w:t>
            </w:r>
          </w:p>
        </w:tc>
        <w:tc>
          <w:tcPr>
            <w:tcW w:w="1171" w:type="dxa"/>
          </w:tcPr>
          <w:p w14:paraId="28C9854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350" w:type="dxa"/>
          </w:tcPr>
          <w:p w14:paraId="560B70DA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1172" w:type="dxa"/>
          </w:tcPr>
          <w:p w14:paraId="0FF5368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753" w:type="dxa"/>
          </w:tcPr>
          <w:p w14:paraId="4D39E95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38 (0.71, 2.69)</w:t>
            </w:r>
          </w:p>
        </w:tc>
        <w:tc>
          <w:tcPr>
            <w:tcW w:w="1125" w:type="dxa"/>
          </w:tcPr>
          <w:p w14:paraId="41BA1BC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620" w:type="dxa"/>
          </w:tcPr>
          <w:p w14:paraId="1BC790D5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14 (0.62, 2.07)</w:t>
            </w:r>
          </w:p>
        </w:tc>
      </w:tr>
      <w:tr w:rsidR="00DB2F60" w:rsidRPr="00DB2F60" w14:paraId="7C48E189" w14:textId="77777777" w:rsidTr="0095505B">
        <w:tc>
          <w:tcPr>
            <w:tcW w:w="3329" w:type="dxa"/>
          </w:tcPr>
          <w:p w14:paraId="336BE477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 &gt; 1 times per week</w:t>
            </w:r>
          </w:p>
        </w:tc>
        <w:tc>
          <w:tcPr>
            <w:tcW w:w="1171" w:type="dxa"/>
          </w:tcPr>
          <w:p w14:paraId="4D288937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1350" w:type="dxa"/>
          </w:tcPr>
          <w:p w14:paraId="2724D09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1172" w:type="dxa"/>
          </w:tcPr>
          <w:p w14:paraId="4A63AB0A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1753" w:type="dxa"/>
          </w:tcPr>
          <w:p w14:paraId="6CA58B93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79 (0.44, 1.42)</w:t>
            </w:r>
          </w:p>
        </w:tc>
        <w:tc>
          <w:tcPr>
            <w:tcW w:w="1125" w:type="dxa"/>
          </w:tcPr>
          <w:p w14:paraId="25E88AA7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1620" w:type="dxa"/>
          </w:tcPr>
          <w:p w14:paraId="651BF31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0.74 (0.44, 1.26)</w:t>
            </w:r>
          </w:p>
        </w:tc>
      </w:tr>
      <w:tr w:rsidR="00DB2F60" w:rsidRPr="00DB2F60" w14:paraId="3D94F486" w14:textId="77777777" w:rsidTr="0095505B">
        <w:tc>
          <w:tcPr>
            <w:tcW w:w="3329" w:type="dxa"/>
          </w:tcPr>
          <w:p w14:paraId="13014978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sz w:val="20"/>
                <w:szCs w:val="20"/>
              </w:rPr>
              <w:t>HEALTH:</w:t>
            </w:r>
          </w:p>
        </w:tc>
        <w:tc>
          <w:tcPr>
            <w:tcW w:w="1171" w:type="dxa"/>
          </w:tcPr>
          <w:p w14:paraId="336C4E7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D0A3AB0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</w:tcPr>
          <w:p w14:paraId="6C7A5285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</w:tcPr>
          <w:p w14:paraId="2BBC9754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14:paraId="7D063147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19D60B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2F60" w:rsidRPr="00DB2F60" w14:paraId="183CA31C" w14:textId="77777777" w:rsidTr="0095505B">
        <w:tc>
          <w:tcPr>
            <w:tcW w:w="3329" w:type="dxa"/>
          </w:tcPr>
          <w:p w14:paraId="167585A2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elf-rated health:</w:t>
            </w:r>
          </w:p>
        </w:tc>
        <w:tc>
          <w:tcPr>
            <w:tcW w:w="8191" w:type="dxa"/>
            <w:gridSpan w:val="6"/>
          </w:tcPr>
          <w:p w14:paraId="3594603C" w14:textId="61EBAA0C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1B78A8" w:rsidRPr="00DB2F6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B2F60" w:rsidRPr="00DB2F60" w14:paraId="6868D57B" w14:textId="77777777" w:rsidTr="0095505B">
        <w:tc>
          <w:tcPr>
            <w:tcW w:w="3329" w:type="dxa"/>
          </w:tcPr>
          <w:p w14:paraId="694A1D52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 Excellent/very good/good</w:t>
            </w:r>
          </w:p>
        </w:tc>
        <w:tc>
          <w:tcPr>
            <w:tcW w:w="1171" w:type="dxa"/>
          </w:tcPr>
          <w:p w14:paraId="5B53BCD0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1350" w:type="dxa"/>
          </w:tcPr>
          <w:p w14:paraId="367F523A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1172" w:type="dxa"/>
          </w:tcPr>
          <w:p w14:paraId="4D824CA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1753" w:type="dxa"/>
          </w:tcPr>
          <w:p w14:paraId="1AC40E8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5" w:type="dxa"/>
          </w:tcPr>
          <w:p w14:paraId="6E6EBCD7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1620" w:type="dxa"/>
          </w:tcPr>
          <w:p w14:paraId="294F75D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DB2F60" w:rsidRPr="00DB2F60" w14:paraId="2BBD3556" w14:textId="77777777" w:rsidTr="0095505B">
        <w:tc>
          <w:tcPr>
            <w:tcW w:w="3329" w:type="dxa"/>
          </w:tcPr>
          <w:p w14:paraId="18D2ACBF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  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Fair/poor </w:t>
            </w:r>
          </w:p>
        </w:tc>
        <w:tc>
          <w:tcPr>
            <w:tcW w:w="1171" w:type="dxa"/>
          </w:tcPr>
          <w:p w14:paraId="6539E5CA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1350" w:type="dxa"/>
          </w:tcPr>
          <w:p w14:paraId="79315E61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1172" w:type="dxa"/>
          </w:tcPr>
          <w:p w14:paraId="75FEB3EF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1753" w:type="dxa"/>
          </w:tcPr>
          <w:p w14:paraId="4749CC0A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29 (0.77, 2.16)</w:t>
            </w:r>
          </w:p>
        </w:tc>
        <w:tc>
          <w:tcPr>
            <w:tcW w:w="1125" w:type="dxa"/>
          </w:tcPr>
          <w:p w14:paraId="75256AF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1620" w:type="dxa"/>
          </w:tcPr>
          <w:p w14:paraId="378606B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63 (1.03, 2.58)</w:t>
            </w:r>
          </w:p>
        </w:tc>
      </w:tr>
      <w:tr w:rsidR="00DB2F60" w:rsidRPr="00DB2F60" w14:paraId="53389B87" w14:textId="77777777" w:rsidTr="0095505B">
        <w:tc>
          <w:tcPr>
            <w:tcW w:w="3329" w:type="dxa"/>
          </w:tcPr>
          <w:p w14:paraId="14B3F252" w14:textId="77777777" w:rsidR="00183E45" w:rsidRPr="00DB2F60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epression symptoms score:</w:t>
            </w:r>
          </w:p>
        </w:tc>
        <w:tc>
          <w:tcPr>
            <w:tcW w:w="8191" w:type="dxa"/>
            <w:gridSpan w:val="6"/>
          </w:tcPr>
          <w:p w14:paraId="5663F19B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P = 0.01</w:t>
            </w:r>
          </w:p>
        </w:tc>
      </w:tr>
      <w:tr w:rsidR="00DB2F60" w:rsidRPr="00DB2F60" w14:paraId="09A49A3B" w14:textId="77777777" w:rsidTr="0095505B">
        <w:tc>
          <w:tcPr>
            <w:tcW w:w="3329" w:type="dxa"/>
          </w:tcPr>
          <w:p w14:paraId="3DB36A2D" w14:textId="77777777" w:rsidR="00183E45" w:rsidRPr="00DB2F60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 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Mean ± SEM</w:t>
            </w:r>
          </w:p>
        </w:tc>
        <w:tc>
          <w:tcPr>
            <w:tcW w:w="1171" w:type="dxa"/>
          </w:tcPr>
          <w:p w14:paraId="26FD1BE9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.5 ± 0.1</w:t>
            </w:r>
          </w:p>
        </w:tc>
        <w:tc>
          <w:tcPr>
            <w:tcW w:w="1350" w:type="dxa"/>
          </w:tcPr>
          <w:p w14:paraId="57249222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.3 ± 0.2</w:t>
            </w:r>
          </w:p>
        </w:tc>
        <w:tc>
          <w:tcPr>
            <w:tcW w:w="1172" w:type="dxa"/>
          </w:tcPr>
          <w:p w14:paraId="3107100C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2.4 ± 0.1</w:t>
            </w:r>
          </w:p>
        </w:tc>
        <w:tc>
          <w:tcPr>
            <w:tcW w:w="1753" w:type="dxa"/>
          </w:tcPr>
          <w:p w14:paraId="76FF7333" w14:textId="28E77B88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86726"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03 </w:t>
            </w: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(0.91, 1.17)</w:t>
            </w:r>
          </w:p>
        </w:tc>
        <w:tc>
          <w:tcPr>
            <w:tcW w:w="1125" w:type="dxa"/>
          </w:tcPr>
          <w:p w14:paraId="40F3595F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 xml:space="preserve">2.8 ± 0.1 </w:t>
            </w:r>
          </w:p>
        </w:tc>
        <w:tc>
          <w:tcPr>
            <w:tcW w:w="1620" w:type="dxa"/>
          </w:tcPr>
          <w:p w14:paraId="52B87670" w14:textId="77777777" w:rsidR="00183E45" w:rsidRPr="00DB2F60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2F60">
              <w:rPr>
                <w:rFonts w:ascii="Times New Roman" w:hAnsi="Times New Roman" w:cs="Times New Roman"/>
                <w:sz w:val="20"/>
                <w:szCs w:val="20"/>
              </w:rPr>
              <w:t>1.15 (1.03, 1.29)</w:t>
            </w:r>
          </w:p>
        </w:tc>
      </w:tr>
    </w:tbl>
    <w:p w14:paraId="0ABD805C" w14:textId="77777777" w:rsidR="00183E45" w:rsidRPr="00DB2F60" w:rsidRDefault="00183E45" w:rsidP="00183E45"/>
    <w:p w14:paraId="22F2025F" w14:textId="77777777" w:rsidR="00183E45" w:rsidRPr="00EA502C" w:rsidRDefault="00183E45" w:rsidP="00183E45"/>
    <w:p w14:paraId="3951ABC9" w14:textId="77777777" w:rsidR="00183E45" w:rsidRPr="00EA502C" w:rsidRDefault="00183E45" w:rsidP="00183E45"/>
    <w:p w14:paraId="0D381D7B" w14:textId="77777777" w:rsidR="00183E45" w:rsidRDefault="00183E45" w:rsidP="00183E45"/>
    <w:p w14:paraId="3CCFBAE5" w14:textId="77777777" w:rsidR="0095505B" w:rsidRPr="00EA502C" w:rsidRDefault="0095505B" w:rsidP="00183E45"/>
    <w:p w14:paraId="0841BA69" w14:textId="77777777" w:rsidR="00183E45" w:rsidRPr="00EA502C" w:rsidRDefault="00183E45" w:rsidP="00183E45"/>
    <w:p w14:paraId="5C99121A" w14:textId="77777777" w:rsidR="00183E45" w:rsidRPr="00EA502C" w:rsidRDefault="00183E45" w:rsidP="00183E45"/>
    <w:tbl>
      <w:tblPr>
        <w:tblStyle w:val="TableGrid"/>
        <w:tblW w:w="11610" w:type="dxa"/>
        <w:tblInd w:w="-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440"/>
        <w:gridCol w:w="1260"/>
        <w:gridCol w:w="1080"/>
        <w:gridCol w:w="1620"/>
        <w:gridCol w:w="1080"/>
        <w:gridCol w:w="1620"/>
      </w:tblGrid>
      <w:tr w:rsidR="00183E45" w:rsidRPr="00EA502C" w14:paraId="4E106863" w14:textId="77777777" w:rsidTr="0095505B">
        <w:tc>
          <w:tcPr>
            <w:tcW w:w="3510" w:type="dxa"/>
          </w:tcPr>
          <w:p w14:paraId="775865FB" w14:textId="77777777" w:rsidR="00183E45" w:rsidRPr="00EA502C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Body mass index (kg/m</w:t>
            </w:r>
            <w:r w:rsidRPr="00EA502C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 w:rsidRPr="00EA502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:</w:t>
            </w:r>
          </w:p>
        </w:tc>
        <w:tc>
          <w:tcPr>
            <w:tcW w:w="8100" w:type="dxa"/>
            <w:gridSpan w:val="6"/>
          </w:tcPr>
          <w:p w14:paraId="154D35AA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P=0.16</w:t>
            </w:r>
          </w:p>
        </w:tc>
      </w:tr>
      <w:tr w:rsidR="00183E45" w:rsidRPr="00EA502C" w14:paraId="0DF0B3EE" w14:textId="77777777" w:rsidTr="0095505B">
        <w:tc>
          <w:tcPr>
            <w:tcW w:w="3510" w:type="dxa"/>
          </w:tcPr>
          <w:p w14:paraId="66818F8E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 xml:space="preserve">  Mean ± SEM</w:t>
            </w:r>
          </w:p>
        </w:tc>
        <w:tc>
          <w:tcPr>
            <w:tcW w:w="1440" w:type="dxa"/>
          </w:tcPr>
          <w:p w14:paraId="136D2284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30.3 ± 0.4</w:t>
            </w:r>
          </w:p>
        </w:tc>
        <w:tc>
          <w:tcPr>
            <w:tcW w:w="1260" w:type="dxa"/>
          </w:tcPr>
          <w:p w14:paraId="5CD1D2F4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31.6 ± 1.3</w:t>
            </w:r>
          </w:p>
        </w:tc>
        <w:tc>
          <w:tcPr>
            <w:tcW w:w="1080" w:type="dxa"/>
          </w:tcPr>
          <w:p w14:paraId="7896D2E6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30.4 ± 0.6</w:t>
            </w:r>
          </w:p>
        </w:tc>
        <w:tc>
          <w:tcPr>
            <w:tcW w:w="1620" w:type="dxa"/>
          </w:tcPr>
          <w:p w14:paraId="4D25AFD9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0.99 (0.98, 1.00)</w:t>
            </w:r>
          </w:p>
        </w:tc>
        <w:tc>
          <w:tcPr>
            <w:tcW w:w="1080" w:type="dxa"/>
          </w:tcPr>
          <w:p w14:paraId="39D8000F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29.5 ± 0.5</w:t>
            </w:r>
          </w:p>
        </w:tc>
        <w:tc>
          <w:tcPr>
            <w:tcW w:w="1620" w:type="dxa"/>
          </w:tcPr>
          <w:p w14:paraId="2E870C54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 xml:space="preserve">0.99 (0.97, 1.00)  </w:t>
            </w:r>
          </w:p>
        </w:tc>
      </w:tr>
      <w:tr w:rsidR="00183E45" w:rsidRPr="00EA502C" w14:paraId="3B5B2F47" w14:textId="77777777" w:rsidTr="0095505B">
        <w:tc>
          <w:tcPr>
            <w:tcW w:w="3510" w:type="dxa"/>
          </w:tcPr>
          <w:p w14:paraId="66337AE3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0" w:type="dxa"/>
            <w:gridSpan w:val="6"/>
          </w:tcPr>
          <w:p w14:paraId="5FFE56F7" w14:textId="537ADCD5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B77F8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183E45" w:rsidRPr="00EA502C" w14:paraId="5B12C9F6" w14:textId="77777777" w:rsidTr="0095505B">
        <w:tc>
          <w:tcPr>
            <w:tcW w:w="3510" w:type="dxa"/>
          </w:tcPr>
          <w:p w14:paraId="34317FB3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 xml:space="preserve">  &lt;25 </w:t>
            </w:r>
          </w:p>
        </w:tc>
        <w:tc>
          <w:tcPr>
            <w:tcW w:w="1440" w:type="dxa"/>
          </w:tcPr>
          <w:p w14:paraId="69FCC5C0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260" w:type="dxa"/>
          </w:tcPr>
          <w:p w14:paraId="213B3AC8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1080" w:type="dxa"/>
          </w:tcPr>
          <w:p w14:paraId="784AD0F0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1620" w:type="dxa"/>
          </w:tcPr>
          <w:p w14:paraId="693E6F8F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80" w:type="dxa"/>
          </w:tcPr>
          <w:p w14:paraId="1B4AC234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620" w:type="dxa"/>
          </w:tcPr>
          <w:p w14:paraId="1E090508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183E45" w:rsidRPr="00EA502C" w14:paraId="0101A9D4" w14:textId="77777777" w:rsidTr="0095505B">
        <w:tc>
          <w:tcPr>
            <w:tcW w:w="3510" w:type="dxa"/>
          </w:tcPr>
          <w:p w14:paraId="7ADADC33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 xml:space="preserve">  25-29.9</w:t>
            </w:r>
          </w:p>
        </w:tc>
        <w:tc>
          <w:tcPr>
            <w:tcW w:w="1440" w:type="dxa"/>
          </w:tcPr>
          <w:p w14:paraId="393E77B4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1260" w:type="dxa"/>
          </w:tcPr>
          <w:p w14:paraId="2C8312E0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1080" w:type="dxa"/>
          </w:tcPr>
          <w:p w14:paraId="3B77F716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1620" w:type="dxa"/>
          </w:tcPr>
          <w:p w14:paraId="044EED6C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0.82 (0.46, 1.47)</w:t>
            </w:r>
          </w:p>
        </w:tc>
        <w:tc>
          <w:tcPr>
            <w:tcW w:w="1080" w:type="dxa"/>
          </w:tcPr>
          <w:p w14:paraId="62F70752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1620" w:type="dxa"/>
          </w:tcPr>
          <w:p w14:paraId="39E0D2BF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0.79 (0.47, 1.34)</w:t>
            </w:r>
          </w:p>
        </w:tc>
      </w:tr>
      <w:tr w:rsidR="00183E45" w:rsidRPr="00EA502C" w14:paraId="776F7B52" w14:textId="77777777" w:rsidTr="0095505B">
        <w:tc>
          <w:tcPr>
            <w:tcW w:w="3510" w:type="dxa"/>
          </w:tcPr>
          <w:p w14:paraId="37DCE596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 xml:space="preserve">  ≥30</w:t>
            </w:r>
          </w:p>
        </w:tc>
        <w:tc>
          <w:tcPr>
            <w:tcW w:w="1440" w:type="dxa"/>
          </w:tcPr>
          <w:p w14:paraId="30606E7B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1260" w:type="dxa"/>
          </w:tcPr>
          <w:p w14:paraId="7E7B3275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1080" w:type="dxa"/>
          </w:tcPr>
          <w:p w14:paraId="574BA12C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44.7</w:t>
            </w:r>
          </w:p>
        </w:tc>
        <w:tc>
          <w:tcPr>
            <w:tcW w:w="1620" w:type="dxa"/>
          </w:tcPr>
          <w:p w14:paraId="0B72F9C4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0.96 (0.55, 1.67)</w:t>
            </w:r>
          </w:p>
        </w:tc>
        <w:tc>
          <w:tcPr>
            <w:tcW w:w="1080" w:type="dxa"/>
          </w:tcPr>
          <w:p w14:paraId="54E49371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1620" w:type="dxa"/>
          </w:tcPr>
          <w:p w14:paraId="5FF93B94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0.84 (0.50, 1.40)</w:t>
            </w:r>
          </w:p>
        </w:tc>
      </w:tr>
      <w:tr w:rsidR="00183E45" w:rsidRPr="00EA502C" w14:paraId="5C07454F" w14:textId="77777777" w:rsidTr="0095505B">
        <w:tc>
          <w:tcPr>
            <w:tcW w:w="3510" w:type="dxa"/>
          </w:tcPr>
          <w:p w14:paraId="0ADB01D6" w14:textId="77777777" w:rsidR="00183E45" w:rsidRPr="00EA502C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Cardiometabolic risk factors </w:t>
            </w:r>
          </w:p>
          <w:p w14:paraId="0EE22AC3" w14:textId="77777777" w:rsidR="00183E45" w:rsidRPr="00EA502C" w:rsidRDefault="00183E45" w:rsidP="003C270B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nd chronic conditions:</w:t>
            </w:r>
          </w:p>
        </w:tc>
        <w:tc>
          <w:tcPr>
            <w:tcW w:w="1440" w:type="dxa"/>
          </w:tcPr>
          <w:p w14:paraId="158F4146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3C7EA61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7775DD0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956AE7B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D708E2E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20B7153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3E45" w:rsidRPr="00EA502C" w14:paraId="6F486EB5" w14:textId="77777777" w:rsidTr="0095505B">
        <w:tc>
          <w:tcPr>
            <w:tcW w:w="3510" w:type="dxa"/>
          </w:tcPr>
          <w:p w14:paraId="1DFABE78" w14:textId="77777777" w:rsidR="00183E45" w:rsidRPr="00EA502C" w:rsidRDefault="00183E45" w:rsidP="003C270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A502C">
              <w:rPr>
                <w:rFonts w:ascii="Times New Roman" w:hAnsi="Times New Roman" w:cs="Times New Roman"/>
                <w:i/>
                <w:sz w:val="20"/>
                <w:szCs w:val="20"/>
              </w:rPr>
              <w:t>Hypertension:</w:t>
            </w:r>
          </w:p>
        </w:tc>
        <w:tc>
          <w:tcPr>
            <w:tcW w:w="8100" w:type="dxa"/>
            <w:gridSpan w:val="6"/>
          </w:tcPr>
          <w:p w14:paraId="3769C21C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P=0.03</w:t>
            </w:r>
          </w:p>
        </w:tc>
      </w:tr>
      <w:tr w:rsidR="00183E45" w:rsidRPr="00EA502C" w14:paraId="71FE297D" w14:textId="77777777" w:rsidTr="0095505B">
        <w:tc>
          <w:tcPr>
            <w:tcW w:w="3510" w:type="dxa"/>
          </w:tcPr>
          <w:p w14:paraId="48CBFAFB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440" w:type="dxa"/>
          </w:tcPr>
          <w:p w14:paraId="5468584F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  <w:tc>
          <w:tcPr>
            <w:tcW w:w="1260" w:type="dxa"/>
          </w:tcPr>
          <w:p w14:paraId="4210A278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1080" w:type="dxa"/>
          </w:tcPr>
          <w:p w14:paraId="1335B248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1620" w:type="dxa"/>
          </w:tcPr>
          <w:p w14:paraId="0E054216" w14:textId="2B76BBB6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1.11 (0.68, 1.</w:t>
            </w:r>
            <w:r w:rsidR="009D4E3F" w:rsidRPr="00EA502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D4E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7AC4F5DE" w14:textId="3625F289" w:rsidR="00183E45" w:rsidRPr="00EA502C" w:rsidRDefault="00F86726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83E45" w:rsidRPr="00EA50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</w:tcPr>
          <w:p w14:paraId="71194878" w14:textId="68D64E14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1.72 (1.08, 2.</w:t>
            </w:r>
            <w:r w:rsidR="009D4E3F" w:rsidRPr="00EA502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D4E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3E45" w:rsidRPr="00EA502C" w14:paraId="34B80D6F" w14:textId="77777777" w:rsidTr="0095505B">
        <w:tc>
          <w:tcPr>
            <w:tcW w:w="3510" w:type="dxa"/>
          </w:tcPr>
          <w:p w14:paraId="3E8A9107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14:paraId="64EA93AE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1260" w:type="dxa"/>
          </w:tcPr>
          <w:p w14:paraId="163067C2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1080" w:type="dxa"/>
          </w:tcPr>
          <w:p w14:paraId="5A094661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1620" w:type="dxa"/>
          </w:tcPr>
          <w:p w14:paraId="30DDED54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80" w:type="dxa"/>
          </w:tcPr>
          <w:p w14:paraId="4CE66D2E" w14:textId="085FBCC1" w:rsidR="00183E45" w:rsidRPr="00EA502C" w:rsidRDefault="00F86726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3E45" w:rsidRPr="00EA502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3EF76A5B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183E45" w:rsidRPr="00EA502C" w14:paraId="7C4FAD6D" w14:textId="77777777" w:rsidTr="0095505B">
        <w:tc>
          <w:tcPr>
            <w:tcW w:w="3510" w:type="dxa"/>
          </w:tcPr>
          <w:p w14:paraId="13E83624" w14:textId="77777777" w:rsidR="00183E45" w:rsidRPr="00EA502C" w:rsidRDefault="00183E45" w:rsidP="003C270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Diabetes:</w:t>
            </w:r>
          </w:p>
        </w:tc>
        <w:tc>
          <w:tcPr>
            <w:tcW w:w="8100" w:type="dxa"/>
            <w:gridSpan w:val="6"/>
          </w:tcPr>
          <w:p w14:paraId="4E71BC3F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P=0.73</w:t>
            </w:r>
          </w:p>
        </w:tc>
      </w:tr>
      <w:tr w:rsidR="00183E45" w:rsidRPr="00EA502C" w14:paraId="00F83C4D" w14:textId="77777777" w:rsidTr="0095505B">
        <w:tc>
          <w:tcPr>
            <w:tcW w:w="3510" w:type="dxa"/>
          </w:tcPr>
          <w:p w14:paraId="17BD280F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440" w:type="dxa"/>
          </w:tcPr>
          <w:p w14:paraId="4EB68BDC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260" w:type="dxa"/>
          </w:tcPr>
          <w:p w14:paraId="4C204A8B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080" w:type="dxa"/>
          </w:tcPr>
          <w:p w14:paraId="0DD88540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620" w:type="dxa"/>
          </w:tcPr>
          <w:p w14:paraId="467C980E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1.21 (0.73, 2.00)</w:t>
            </w:r>
          </w:p>
        </w:tc>
        <w:tc>
          <w:tcPr>
            <w:tcW w:w="1080" w:type="dxa"/>
          </w:tcPr>
          <w:p w14:paraId="34E22695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620" w:type="dxa"/>
          </w:tcPr>
          <w:p w14:paraId="62EEDF45" w14:textId="5BD8EC5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1.16 (0.74, 1.</w:t>
            </w:r>
            <w:r w:rsidR="00D571EF" w:rsidRPr="00EA502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571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3E45" w:rsidRPr="00EA502C" w14:paraId="0759AF60" w14:textId="77777777" w:rsidTr="0095505B">
        <w:tc>
          <w:tcPr>
            <w:tcW w:w="3510" w:type="dxa"/>
          </w:tcPr>
          <w:p w14:paraId="4E2E0E78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14:paraId="57EDE9C9" w14:textId="2BEF9BBD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71.</w:t>
            </w:r>
            <w:r w:rsidR="006A436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</w:tcPr>
          <w:p w14:paraId="5D2EA14E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74.5</w:t>
            </w:r>
          </w:p>
        </w:tc>
        <w:tc>
          <w:tcPr>
            <w:tcW w:w="1080" w:type="dxa"/>
          </w:tcPr>
          <w:p w14:paraId="60EF0CA5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1620" w:type="dxa"/>
          </w:tcPr>
          <w:p w14:paraId="4DC4F194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80" w:type="dxa"/>
          </w:tcPr>
          <w:p w14:paraId="17749A3A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1620" w:type="dxa"/>
          </w:tcPr>
          <w:p w14:paraId="6F4D6647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183E45" w:rsidRPr="00EA502C" w14:paraId="43BAF67C" w14:textId="77777777" w:rsidTr="0095505B">
        <w:tc>
          <w:tcPr>
            <w:tcW w:w="3510" w:type="dxa"/>
          </w:tcPr>
          <w:p w14:paraId="16A9B9D6" w14:textId="77777777" w:rsidR="00183E45" w:rsidRPr="00EA502C" w:rsidRDefault="00183E45" w:rsidP="003C270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A502C">
              <w:rPr>
                <w:rFonts w:ascii="Times New Roman" w:hAnsi="Times New Roman" w:cs="Times New Roman"/>
                <w:i/>
                <w:sz w:val="20"/>
                <w:szCs w:val="20"/>
              </w:rPr>
              <w:t>Heart disease:</w:t>
            </w:r>
          </w:p>
        </w:tc>
        <w:tc>
          <w:tcPr>
            <w:tcW w:w="8100" w:type="dxa"/>
            <w:gridSpan w:val="6"/>
          </w:tcPr>
          <w:p w14:paraId="084B16EB" w14:textId="22366074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B66A67" w:rsidRPr="00EA50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66A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83E45" w:rsidRPr="00EA502C" w14:paraId="0FF0EF03" w14:textId="77777777" w:rsidTr="0095505B">
        <w:tc>
          <w:tcPr>
            <w:tcW w:w="3510" w:type="dxa"/>
          </w:tcPr>
          <w:p w14:paraId="768EC6F7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440" w:type="dxa"/>
          </w:tcPr>
          <w:p w14:paraId="5E73DC5A" w14:textId="1B1EFDDC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30.</w:t>
            </w:r>
            <w:r w:rsidR="006A43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1DD954D2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080" w:type="dxa"/>
          </w:tcPr>
          <w:p w14:paraId="3597B3E3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620" w:type="dxa"/>
          </w:tcPr>
          <w:p w14:paraId="17DCDCC4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1.03 (0.64, 1.67)</w:t>
            </w:r>
          </w:p>
        </w:tc>
        <w:tc>
          <w:tcPr>
            <w:tcW w:w="1080" w:type="dxa"/>
          </w:tcPr>
          <w:p w14:paraId="0F0E01C1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1620" w:type="dxa"/>
          </w:tcPr>
          <w:p w14:paraId="27660595" w14:textId="359C8BE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1.30 (0.</w:t>
            </w:r>
            <w:r w:rsidR="00DD0ABA" w:rsidRPr="00EA502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D0A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EA649F" w:rsidRPr="00EA50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A649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3E45" w:rsidRPr="00EA502C" w14:paraId="3941CBDD" w14:textId="77777777" w:rsidTr="0095505B">
        <w:tc>
          <w:tcPr>
            <w:tcW w:w="3510" w:type="dxa"/>
          </w:tcPr>
          <w:p w14:paraId="290DFD50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14:paraId="18BBBAE2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1260" w:type="dxa"/>
          </w:tcPr>
          <w:p w14:paraId="74FD3B40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1080" w:type="dxa"/>
          </w:tcPr>
          <w:p w14:paraId="31D70D92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71.8</w:t>
            </w:r>
          </w:p>
        </w:tc>
        <w:tc>
          <w:tcPr>
            <w:tcW w:w="1620" w:type="dxa"/>
          </w:tcPr>
          <w:p w14:paraId="223075AE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80" w:type="dxa"/>
          </w:tcPr>
          <w:p w14:paraId="381F4D4F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1620" w:type="dxa"/>
          </w:tcPr>
          <w:p w14:paraId="23E592E9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183E45" w:rsidRPr="00EA502C" w14:paraId="6A8C2CEC" w14:textId="77777777" w:rsidTr="0095505B">
        <w:tc>
          <w:tcPr>
            <w:tcW w:w="3510" w:type="dxa"/>
          </w:tcPr>
          <w:p w14:paraId="2C36A13F" w14:textId="77777777" w:rsidR="00183E45" w:rsidRPr="00EA502C" w:rsidRDefault="00183E45" w:rsidP="003C270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A502C">
              <w:rPr>
                <w:rFonts w:ascii="Times New Roman" w:hAnsi="Times New Roman" w:cs="Times New Roman"/>
                <w:i/>
                <w:sz w:val="20"/>
                <w:szCs w:val="20"/>
              </w:rPr>
              <w:t>Stroke:</w:t>
            </w:r>
          </w:p>
        </w:tc>
        <w:tc>
          <w:tcPr>
            <w:tcW w:w="8100" w:type="dxa"/>
            <w:gridSpan w:val="6"/>
          </w:tcPr>
          <w:p w14:paraId="46D4BE0F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P=0.64</w:t>
            </w:r>
          </w:p>
        </w:tc>
      </w:tr>
      <w:tr w:rsidR="00183E45" w:rsidRPr="00EA502C" w14:paraId="56A2915F" w14:textId="77777777" w:rsidTr="0095505B">
        <w:tc>
          <w:tcPr>
            <w:tcW w:w="3510" w:type="dxa"/>
          </w:tcPr>
          <w:p w14:paraId="1EA45405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440" w:type="dxa"/>
          </w:tcPr>
          <w:p w14:paraId="21380814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260" w:type="dxa"/>
          </w:tcPr>
          <w:p w14:paraId="7D9AACF2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080" w:type="dxa"/>
          </w:tcPr>
          <w:p w14:paraId="31E9BD45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1620" w:type="dxa"/>
          </w:tcPr>
          <w:p w14:paraId="6F0ED58F" w14:textId="51AFEDFD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1.28 (0.63, 2.</w:t>
            </w:r>
            <w:r w:rsidR="002412C3" w:rsidRPr="00EA502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412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2723B275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620" w:type="dxa"/>
          </w:tcPr>
          <w:p w14:paraId="1F81EE60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0.99 (0.52, 1.90)</w:t>
            </w:r>
          </w:p>
        </w:tc>
      </w:tr>
      <w:tr w:rsidR="00183E45" w:rsidRPr="00EA502C" w14:paraId="224B1D7C" w14:textId="77777777" w:rsidTr="0095505B">
        <w:tc>
          <w:tcPr>
            <w:tcW w:w="3510" w:type="dxa"/>
          </w:tcPr>
          <w:p w14:paraId="35AFC1B4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1440" w:type="dxa"/>
          </w:tcPr>
          <w:p w14:paraId="32A6E837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89.1</w:t>
            </w:r>
          </w:p>
        </w:tc>
        <w:tc>
          <w:tcPr>
            <w:tcW w:w="1260" w:type="dxa"/>
          </w:tcPr>
          <w:p w14:paraId="482746F1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89.9</w:t>
            </w:r>
          </w:p>
        </w:tc>
        <w:tc>
          <w:tcPr>
            <w:tcW w:w="1080" w:type="dxa"/>
          </w:tcPr>
          <w:p w14:paraId="25D977E6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87.4</w:t>
            </w:r>
          </w:p>
        </w:tc>
        <w:tc>
          <w:tcPr>
            <w:tcW w:w="1620" w:type="dxa"/>
          </w:tcPr>
          <w:p w14:paraId="22D97F0F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80" w:type="dxa"/>
          </w:tcPr>
          <w:p w14:paraId="0CEC2763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1620" w:type="dxa"/>
          </w:tcPr>
          <w:p w14:paraId="5AAFB8A3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183E45" w:rsidRPr="00EA502C" w14:paraId="2D2F329E" w14:textId="77777777" w:rsidTr="0095505B">
        <w:tc>
          <w:tcPr>
            <w:tcW w:w="3510" w:type="dxa"/>
          </w:tcPr>
          <w:p w14:paraId="36B6D079" w14:textId="77777777" w:rsidR="00183E45" w:rsidRPr="00EA502C" w:rsidRDefault="00183E45" w:rsidP="003C270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EA502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umber of conditions: </w:t>
            </w:r>
          </w:p>
        </w:tc>
        <w:tc>
          <w:tcPr>
            <w:tcW w:w="8100" w:type="dxa"/>
            <w:gridSpan w:val="6"/>
          </w:tcPr>
          <w:p w14:paraId="1E68952A" w14:textId="6549F14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BE3B3A" w:rsidRPr="00EA502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E3B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83E45" w:rsidRPr="00EA502C" w14:paraId="4A24E7A0" w14:textId="77777777" w:rsidTr="0095505B">
        <w:tc>
          <w:tcPr>
            <w:tcW w:w="3510" w:type="dxa"/>
          </w:tcPr>
          <w:p w14:paraId="06B5A062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 xml:space="preserve">    0</w:t>
            </w:r>
          </w:p>
        </w:tc>
        <w:tc>
          <w:tcPr>
            <w:tcW w:w="1440" w:type="dxa"/>
          </w:tcPr>
          <w:p w14:paraId="00D67FEF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260" w:type="dxa"/>
          </w:tcPr>
          <w:p w14:paraId="3FF6AD5F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1080" w:type="dxa"/>
          </w:tcPr>
          <w:p w14:paraId="7565DC2B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620" w:type="dxa"/>
          </w:tcPr>
          <w:p w14:paraId="5FBC4DF0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80" w:type="dxa"/>
          </w:tcPr>
          <w:p w14:paraId="5606D4D1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1620" w:type="dxa"/>
          </w:tcPr>
          <w:p w14:paraId="5F1F2D97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183E45" w:rsidRPr="00EA502C" w14:paraId="193ADD98" w14:textId="77777777" w:rsidTr="0095505B">
        <w:tc>
          <w:tcPr>
            <w:tcW w:w="3510" w:type="dxa"/>
          </w:tcPr>
          <w:p w14:paraId="04D6C2F0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 xml:space="preserve">    1-2</w:t>
            </w:r>
          </w:p>
        </w:tc>
        <w:tc>
          <w:tcPr>
            <w:tcW w:w="1440" w:type="dxa"/>
          </w:tcPr>
          <w:p w14:paraId="3E01348C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1260" w:type="dxa"/>
          </w:tcPr>
          <w:p w14:paraId="4F49C403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1080" w:type="dxa"/>
          </w:tcPr>
          <w:p w14:paraId="5BF1892B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1620" w:type="dxa"/>
          </w:tcPr>
          <w:p w14:paraId="5C282DE8" w14:textId="60BA1FFC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1.21 (0.67, 2.</w:t>
            </w:r>
            <w:r w:rsidR="002412C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C75FDB8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  <w:tc>
          <w:tcPr>
            <w:tcW w:w="1620" w:type="dxa"/>
          </w:tcPr>
          <w:p w14:paraId="2593268E" w14:textId="5F69F5AA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1.56 (0.90, 2.</w:t>
            </w:r>
            <w:r w:rsidR="002441E3" w:rsidRPr="00EA502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441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3E45" w:rsidRPr="00EA502C" w14:paraId="4288F260" w14:textId="77777777" w:rsidTr="0095505B">
        <w:tc>
          <w:tcPr>
            <w:tcW w:w="3510" w:type="dxa"/>
          </w:tcPr>
          <w:p w14:paraId="0253D90E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 xml:space="preserve">    ≥ 3</w:t>
            </w:r>
          </w:p>
        </w:tc>
        <w:tc>
          <w:tcPr>
            <w:tcW w:w="1440" w:type="dxa"/>
          </w:tcPr>
          <w:p w14:paraId="65BA907A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1260" w:type="dxa"/>
          </w:tcPr>
          <w:p w14:paraId="41458079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080" w:type="dxa"/>
          </w:tcPr>
          <w:p w14:paraId="225E7EDF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620" w:type="dxa"/>
          </w:tcPr>
          <w:p w14:paraId="1E35ED7B" w14:textId="7F0262E8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1.23 (0.57, 2.</w:t>
            </w:r>
            <w:r w:rsidR="002412C3" w:rsidRPr="00EA502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412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15E45191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620" w:type="dxa"/>
          </w:tcPr>
          <w:p w14:paraId="7319DEE5" w14:textId="19994A8E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1.62 (0.81, 3.</w:t>
            </w:r>
            <w:r w:rsidR="002441E3" w:rsidRPr="00EA50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441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A50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1AC71808" w14:textId="7F5E212F" w:rsidR="00183E45" w:rsidRPr="00CD7447" w:rsidRDefault="00C8507C" w:rsidP="00183E4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B64724">
        <w:rPr>
          <w:rFonts w:ascii="Times New Roman" w:hAnsi="Times New Roman" w:cs="Times New Roman"/>
          <w:sz w:val="20"/>
          <w:szCs w:val="20"/>
        </w:rPr>
        <w:t xml:space="preserve">P values are based on </w:t>
      </w:r>
      <w:r w:rsidR="006D60F8">
        <w:rPr>
          <w:rFonts w:ascii="Times New Roman" w:hAnsi="Times New Roman" w:cs="Times New Roman"/>
          <w:sz w:val="20"/>
          <w:szCs w:val="20"/>
        </w:rPr>
        <w:t>multinomial logistic regression models for each socio-demographic</w:t>
      </w:r>
      <w:r w:rsidR="00B64724">
        <w:rPr>
          <w:rFonts w:ascii="Times New Roman" w:hAnsi="Times New Roman" w:cs="Times New Roman"/>
          <w:sz w:val="20"/>
          <w:szCs w:val="20"/>
        </w:rPr>
        <w:t>,</w:t>
      </w:r>
      <w:r w:rsidR="006D60F8">
        <w:rPr>
          <w:rFonts w:ascii="Times New Roman" w:hAnsi="Times New Roman" w:cs="Times New Roman"/>
          <w:sz w:val="20"/>
          <w:szCs w:val="20"/>
        </w:rPr>
        <w:t xml:space="preserve"> lifestyle and health characteristic in relation to Covid-19 level of concern,</w:t>
      </w:r>
      <w:r w:rsidR="00B64724">
        <w:rPr>
          <w:rFonts w:ascii="Times New Roman" w:hAnsi="Times New Roman" w:cs="Times New Roman"/>
          <w:sz w:val="20"/>
          <w:szCs w:val="20"/>
        </w:rPr>
        <w:t xml:space="preserve"> taking complex sampling design into considerat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 xml:space="preserve">Column percentages are displayed for the distribution of socio-demographic, lifestyle and health characteristics, overall, and among individuals with medium, low and high levels of Covid-19 concern; </w:t>
      </w:r>
      <w:r w:rsidR="00B25BA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B25BA9" w:rsidRPr="00CD744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183E45" w:rsidRPr="00CD7447">
        <w:rPr>
          <w:rFonts w:ascii="Times New Roman" w:hAnsi="Times New Roman" w:cs="Times New Roman"/>
          <w:sz w:val="20"/>
          <w:szCs w:val="20"/>
        </w:rPr>
        <w:t xml:space="preserve">Relative risk ratio for ‘Low’ versus ‘Medium’ Covid-19 level of concern based on multinomial logistic regression model; </w:t>
      </w:r>
      <w:r w:rsidR="00B25BA9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B25BA9" w:rsidRPr="00CD744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183E45" w:rsidRPr="00CD7447">
        <w:rPr>
          <w:rFonts w:ascii="Times New Roman" w:hAnsi="Times New Roman" w:cs="Times New Roman"/>
          <w:sz w:val="20"/>
          <w:szCs w:val="20"/>
        </w:rPr>
        <w:t xml:space="preserve">Relative risk ratio for ‘High’ versus ‘Medium’ Covid-19 level of concern based on multinomial logistic regression model. </w:t>
      </w:r>
      <w:r w:rsidR="00183E45" w:rsidRPr="00CD7447">
        <w:rPr>
          <w:rFonts w:ascii="Times New Roman" w:hAnsi="Times New Roman" w:cs="Times New Roman"/>
          <w:i/>
          <w:sz w:val="20"/>
          <w:szCs w:val="20"/>
        </w:rPr>
        <w:t xml:space="preserve">Abbreviations: </w:t>
      </w:r>
      <w:r w:rsidR="00183E45" w:rsidRPr="00CD7447">
        <w:rPr>
          <w:rFonts w:ascii="Times New Roman" w:hAnsi="Times New Roman" w:cs="Times New Roman"/>
          <w:sz w:val="20"/>
          <w:szCs w:val="20"/>
        </w:rPr>
        <w:t xml:space="preserve">AHEAD = Study of Asset and Health Dynamics of the Oldest Old; GED = </w:t>
      </w:r>
      <w:r w:rsidR="00183E45">
        <w:rPr>
          <w:rFonts w:ascii="Times New Roman" w:hAnsi="Times New Roman" w:cs="Times New Roman"/>
          <w:sz w:val="20"/>
          <w:szCs w:val="20"/>
        </w:rPr>
        <w:t xml:space="preserve">General Educational Development; </w:t>
      </w:r>
      <w:r w:rsidR="00183E45" w:rsidRPr="00CD7447">
        <w:rPr>
          <w:rFonts w:ascii="Times New Roman" w:hAnsi="Times New Roman" w:cs="Times New Roman"/>
          <w:sz w:val="20"/>
          <w:szCs w:val="20"/>
        </w:rPr>
        <w:t>SEM = Standard error of the mean</w:t>
      </w:r>
      <w:r w:rsidR="00183E45">
        <w:rPr>
          <w:rFonts w:ascii="Times New Roman" w:hAnsi="Times New Roman" w:cs="Times New Roman"/>
          <w:sz w:val="20"/>
          <w:szCs w:val="20"/>
        </w:rPr>
        <w:t>.</w:t>
      </w:r>
      <w:r w:rsidR="00183E45" w:rsidRPr="00CD744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2F1A580" w14:textId="77777777" w:rsidR="00626839" w:rsidRDefault="0065021B"/>
    <w:p w14:paraId="6B66FAFC" w14:textId="77777777" w:rsidR="00183E45" w:rsidRDefault="00183E45"/>
    <w:p w14:paraId="68B78D6E" w14:textId="77777777" w:rsidR="00183E45" w:rsidRDefault="00183E45"/>
    <w:p w14:paraId="64B9A6C6" w14:textId="77777777" w:rsidR="00183E45" w:rsidRDefault="00183E45"/>
    <w:p w14:paraId="413FF6C3" w14:textId="77777777" w:rsidR="00183E45" w:rsidRDefault="00183E45"/>
    <w:p w14:paraId="4DEA61D8" w14:textId="77777777" w:rsidR="00183E45" w:rsidRDefault="00183E45"/>
    <w:p w14:paraId="33B86E7E" w14:textId="77777777" w:rsidR="00183E45" w:rsidRDefault="00183E45"/>
    <w:p w14:paraId="45739524" w14:textId="77777777" w:rsidR="00183E45" w:rsidRDefault="00183E45"/>
    <w:p w14:paraId="43A1AA87" w14:textId="77777777" w:rsidR="00183E45" w:rsidRPr="00EA502C" w:rsidRDefault="00183E45" w:rsidP="00183E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502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A502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EA50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A502C">
        <w:rPr>
          <w:rFonts w:ascii="Times New Roman" w:hAnsi="Times New Roman" w:cs="Times New Roman"/>
          <w:sz w:val="24"/>
          <w:szCs w:val="24"/>
        </w:rPr>
        <w:t xml:space="preserve">Super Learner model for predictors of Covid-19 level of concern – 2020 Health and Retirement Study enhanced interviewing Covid-19 </w:t>
      </w:r>
      <w:r w:rsidRPr="00EA502C">
        <w:rPr>
          <w:rFonts w:ascii="Times New Roman" w:hAnsi="Times New Roman" w:cs="Times New Roman"/>
          <w:color w:val="000000"/>
          <w:sz w:val="24"/>
          <w:szCs w:val="24"/>
        </w:rPr>
        <w:t>half-sample</w:t>
      </w:r>
    </w:p>
    <w:tbl>
      <w:tblPr>
        <w:tblStyle w:val="TableGrid"/>
        <w:tblW w:w="8614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5"/>
        <w:gridCol w:w="2355"/>
        <w:gridCol w:w="2464"/>
      </w:tblGrid>
      <w:tr w:rsidR="00183E45" w:rsidRPr="00EA502C" w14:paraId="4F195AE0" w14:textId="77777777" w:rsidTr="00110CC8">
        <w:tc>
          <w:tcPr>
            <w:tcW w:w="3795" w:type="dxa"/>
          </w:tcPr>
          <w:p w14:paraId="2C17C8CC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  <w:gridSpan w:val="2"/>
          </w:tcPr>
          <w:p w14:paraId="277F0617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vid-19 level of concern</w:t>
            </w:r>
          </w:p>
        </w:tc>
      </w:tr>
      <w:tr w:rsidR="00183E45" w:rsidRPr="00EA502C" w14:paraId="30EB8747" w14:textId="77777777" w:rsidTr="00110CC8">
        <w:tc>
          <w:tcPr>
            <w:tcW w:w="3795" w:type="dxa"/>
          </w:tcPr>
          <w:p w14:paraId="1AC017E6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5" w:type="dxa"/>
          </w:tcPr>
          <w:p w14:paraId="566181D5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b/>
                <w:sz w:val="24"/>
                <w:szCs w:val="24"/>
              </w:rPr>
              <w:t>‘Low’ vs. ‘Medium’</w:t>
            </w:r>
          </w:p>
        </w:tc>
        <w:tc>
          <w:tcPr>
            <w:tcW w:w="2464" w:type="dxa"/>
          </w:tcPr>
          <w:p w14:paraId="75BEB9D1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b/>
                <w:sz w:val="24"/>
                <w:szCs w:val="24"/>
              </w:rPr>
              <w:t>‘High’ vs. ‘Low’</w:t>
            </w:r>
          </w:p>
        </w:tc>
      </w:tr>
      <w:tr w:rsidR="00183E45" w:rsidRPr="00EA502C" w14:paraId="7129E6A7" w14:textId="77777777" w:rsidTr="00110CC8">
        <w:tc>
          <w:tcPr>
            <w:tcW w:w="3795" w:type="dxa"/>
          </w:tcPr>
          <w:p w14:paraId="56B18E7A" w14:textId="77777777" w:rsidR="00183E45" w:rsidRPr="00EA502C" w:rsidRDefault="00183E45" w:rsidP="003C27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i/>
                <w:sz w:val="24"/>
                <w:szCs w:val="24"/>
              </w:rPr>
              <w:t>Model A: LASSO</w:t>
            </w:r>
          </w:p>
        </w:tc>
        <w:tc>
          <w:tcPr>
            <w:tcW w:w="2355" w:type="dxa"/>
          </w:tcPr>
          <w:p w14:paraId="74B3B66F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64" w:type="dxa"/>
          </w:tcPr>
          <w:p w14:paraId="2D6AB18B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83E45" w:rsidRPr="00EA502C" w14:paraId="44A19BCB" w14:textId="77777777" w:rsidTr="00110CC8">
        <w:tc>
          <w:tcPr>
            <w:tcW w:w="3795" w:type="dxa"/>
          </w:tcPr>
          <w:p w14:paraId="6F82879B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sz w:val="24"/>
                <w:szCs w:val="24"/>
              </w:rPr>
              <w:t xml:space="preserve">  cv-Risk</w:t>
            </w:r>
          </w:p>
        </w:tc>
        <w:tc>
          <w:tcPr>
            <w:tcW w:w="2355" w:type="dxa"/>
          </w:tcPr>
          <w:p w14:paraId="7D9937B8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2464" w:type="dxa"/>
          </w:tcPr>
          <w:p w14:paraId="79FB9C21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</w:tr>
      <w:tr w:rsidR="00183E45" w:rsidRPr="00EA502C" w14:paraId="54BD9018" w14:textId="77777777" w:rsidTr="00110CC8">
        <w:tc>
          <w:tcPr>
            <w:tcW w:w="3795" w:type="dxa"/>
          </w:tcPr>
          <w:p w14:paraId="06E293B1" w14:textId="77777777" w:rsidR="00183E45" w:rsidRPr="00EA502C" w:rsidRDefault="00183E45" w:rsidP="003C27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i/>
                <w:sz w:val="24"/>
                <w:szCs w:val="24"/>
              </w:rPr>
              <w:t>Model B: Random Forest</w:t>
            </w:r>
          </w:p>
        </w:tc>
        <w:tc>
          <w:tcPr>
            <w:tcW w:w="2355" w:type="dxa"/>
          </w:tcPr>
          <w:p w14:paraId="3D4891B7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4" w:type="dxa"/>
          </w:tcPr>
          <w:p w14:paraId="240AFDF6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E45" w:rsidRPr="00EA502C" w14:paraId="22A48CA3" w14:textId="77777777" w:rsidTr="00110CC8">
        <w:tc>
          <w:tcPr>
            <w:tcW w:w="3795" w:type="dxa"/>
          </w:tcPr>
          <w:p w14:paraId="074DDEBC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sz w:val="24"/>
                <w:szCs w:val="24"/>
              </w:rPr>
              <w:t xml:space="preserve">  cv-Risk</w:t>
            </w:r>
          </w:p>
        </w:tc>
        <w:tc>
          <w:tcPr>
            <w:tcW w:w="2355" w:type="dxa"/>
          </w:tcPr>
          <w:p w14:paraId="516688FE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2464" w:type="dxa"/>
          </w:tcPr>
          <w:p w14:paraId="65A2690A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183E45" w:rsidRPr="00EA502C" w14:paraId="5FE13F39" w14:textId="77777777" w:rsidTr="00110CC8">
        <w:tc>
          <w:tcPr>
            <w:tcW w:w="3795" w:type="dxa"/>
          </w:tcPr>
          <w:p w14:paraId="1DB40130" w14:textId="77777777" w:rsidR="00183E45" w:rsidRPr="00EA502C" w:rsidRDefault="00183E45" w:rsidP="003C27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i/>
                <w:sz w:val="24"/>
                <w:szCs w:val="24"/>
              </w:rPr>
              <w:t>Model C: XGBOOST</w:t>
            </w:r>
          </w:p>
        </w:tc>
        <w:tc>
          <w:tcPr>
            <w:tcW w:w="2355" w:type="dxa"/>
          </w:tcPr>
          <w:p w14:paraId="1D9E5C37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4" w:type="dxa"/>
          </w:tcPr>
          <w:p w14:paraId="5F447249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E45" w:rsidRPr="00EA502C" w14:paraId="1DDB0E50" w14:textId="77777777" w:rsidTr="00110CC8">
        <w:tc>
          <w:tcPr>
            <w:tcW w:w="3795" w:type="dxa"/>
          </w:tcPr>
          <w:p w14:paraId="5F434C57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sz w:val="24"/>
                <w:szCs w:val="24"/>
              </w:rPr>
              <w:t xml:space="preserve">  cv-Risk</w:t>
            </w:r>
          </w:p>
        </w:tc>
        <w:tc>
          <w:tcPr>
            <w:tcW w:w="2355" w:type="dxa"/>
          </w:tcPr>
          <w:p w14:paraId="33D48F41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2464" w:type="dxa"/>
          </w:tcPr>
          <w:p w14:paraId="7C888ECB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183E45" w:rsidRPr="00EA502C" w14:paraId="637A3AB5" w14:textId="77777777" w:rsidTr="00110CC8">
        <w:tc>
          <w:tcPr>
            <w:tcW w:w="3795" w:type="dxa"/>
          </w:tcPr>
          <w:p w14:paraId="77C0E39B" w14:textId="77777777" w:rsidR="00183E45" w:rsidRPr="00EA502C" w:rsidRDefault="00183E45" w:rsidP="003C27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i/>
                <w:sz w:val="24"/>
                <w:szCs w:val="24"/>
              </w:rPr>
              <w:t>Model D: SVM</w:t>
            </w:r>
          </w:p>
        </w:tc>
        <w:tc>
          <w:tcPr>
            <w:tcW w:w="2355" w:type="dxa"/>
          </w:tcPr>
          <w:p w14:paraId="3DE8BBA0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4" w:type="dxa"/>
          </w:tcPr>
          <w:p w14:paraId="2472CEF4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E45" w:rsidRPr="00EA502C" w14:paraId="5D93A8B4" w14:textId="77777777" w:rsidTr="00110CC8">
        <w:tc>
          <w:tcPr>
            <w:tcW w:w="3795" w:type="dxa"/>
          </w:tcPr>
          <w:p w14:paraId="632B2A50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sz w:val="24"/>
                <w:szCs w:val="24"/>
              </w:rPr>
              <w:t xml:space="preserve">  cv-Risk</w:t>
            </w:r>
          </w:p>
        </w:tc>
        <w:tc>
          <w:tcPr>
            <w:tcW w:w="2355" w:type="dxa"/>
          </w:tcPr>
          <w:p w14:paraId="0A0322DF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2464" w:type="dxa"/>
          </w:tcPr>
          <w:p w14:paraId="355D7664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183E45" w:rsidRPr="00EA502C" w14:paraId="2026FB59" w14:textId="77777777" w:rsidTr="00110CC8">
        <w:tc>
          <w:tcPr>
            <w:tcW w:w="3795" w:type="dxa"/>
          </w:tcPr>
          <w:p w14:paraId="04BBDB15" w14:textId="77777777" w:rsidR="00183E45" w:rsidRPr="00EA502C" w:rsidRDefault="00183E45" w:rsidP="003C270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i/>
                <w:sz w:val="24"/>
                <w:szCs w:val="24"/>
              </w:rPr>
              <w:t>Super Learner:</w:t>
            </w:r>
          </w:p>
        </w:tc>
        <w:tc>
          <w:tcPr>
            <w:tcW w:w="2355" w:type="dxa"/>
          </w:tcPr>
          <w:p w14:paraId="35D0785D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4" w:type="dxa"/>
          </w:tcPr>
          <w:p w14:paraId="19A6696B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E45" w:rsidRPr="00EA502C" w14:paraId="30610467" w14:textId="77777777" w:rsidTr="00110CC8">
        <w:tc>
          <w:tcPr>
            <w:tcW w:w="3795" w:type="dxa"/>
          </w:tcPr>
          <w:p w14:paraId="12855822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sz w:val="24"/>
                <w:szCs w:val="24"/>
              </w:rPr>
              <w:t xml:space="preserve">  cv-Risk</w:t>
            </w:r>
          </w:p>
        </w:tc>
        <w:tc>
          <w:tcPr>
            <w:tcW w:w="2355" w:type="dxa"/>
          </w:tcPr>
          <w:p w14:paraId="2092B8D1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2464" w:type="dxa"/>
          </w:tcPr>
          <w:p w14:paraId="37C8E0B3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183E45" w14:paraId="197E113F" w14:textId="77777777" w:rsidTr="00110CC8">
        <w:tc>
          <w:tcPr>
            <w:tcW w:w="3795" w:type="dxa"/>
          </w:tcPr>
          <w:p w14:paraId="14F2A0F0" w14:textId="77777777" w:rsidR="00183E45" w:rsidRPr="00EA502C" w:rsidRDefault="00183E45" w:rsidP="003C2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sz w:val="24"/>
                <w:szCs w:val="24"/>
              </w:rPr>
              <w:t xml:space="preserve">  AUC</w:t>
            </w:r>
          </w:p>
        </w:tc>
        <w:tc>
          <w:tcPr>
            <w:tcW w:w="2355" w:type="dxa"/>
          </w:tcPr>
          <w:p w14:paraId="3B14CF89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2464" w:type="dxa"/>
          </w:tcPr>
          <w:p w14:paraId="286A8506" w14:textId="77777777" w:rsidR="00183E45" w:rsidRPr="00EA502C" w:rsidRDefault="00183E45" w:rsidP="003C27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02C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</w:tr>
    </w:tbl>
    <w:p w14:paraId="14685E1A" w14:textId="77777777" w:rsidR="00183E45" w:rsidRPr="00A15A0C" w:rsidRDefault="00183E45" w:rsidP="00183E4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15A0C">
        <w:rPr>
          <w:rFonts w:ascii="Times New Roman" w:hAnsi="Times New Roman" w:cs="Times New Roman"/>
          <w:i/>
          <w:sz w:val="20"/>
          <w:szCs w:val="20"/>
        </w:rPr>
        <w:t xml:space="preserve">Abbreviations: </w:t>
      </w:r>
      <w:r w:rsidRPr="00A15A0C">
        <w:rPr>
          <w:rFonts w:ascii="Times New Roman" w:hAnsi="Times New Roman" w:cs="Times New Roman"/>
          <w:sz w:val="20"/>
          <w:szCs w:val="20"/>
        </w:rPr>
        <w:t xml:space="preserve">AUC = Area under the curve; cv = cross-validated; LASSO = </w:t>
      </w:r>
      <w:r w:rsidRPr="00A15A0C">
        <w:rPr>
          <w:rStyle w:val="hgkelc"/>
          <w:rFonts w:ascii="Times New Roman" w:hAnsi="Times New Roman" w:cs="Times New Roman"/>
          <w:sz w:val="20"/>
          <w:szCs w:val="20"/>
        </w:rPr>
        <w:t>Least Absolute Shrinkage and Selection Operator</w:t>
      </w:r>
      <w:r w:rsidRPr="00A15A0C">
        <w:rPr>
          <w:rFonts w:ascii="Times New Roman" w:hAnsi="Times New Roman" w:cs="Times New Roman"/>
          <w:sz w:val="20"/>
          <w:szCs w:val="20"/>
        </w:rPr>
        <w:t xml:space="preserve">; SVM = Support Vector Machine. </w:t>
      </w:r>
    </w:p>
    <w:p w14:paraId="02EED87A" w14:textId="77777777" w:rsidR="00183E45" w:rsidRDefault="00183E45" w:rsidP="00183E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F3694F" w14:textId="03FAD3C5" w:rsidR="00183E45" w:rsidRDefault="00183E45"/>
    <w:p w14:paraId="489ADB52" w14:textId="69215C91" w:rsidR="003623D4" w:rsidRDefault="003623D4"/>
    <w:p w14:paraId="3FE918A4" w14:textId="04F37007" w:rsidR="003623D4" w:rsidRDefault="003623D4"/>
    <w:p w14:paraId="0A1D7006" w14:textId="4596910D" w:rsidR="003623D4" w:rsidRDefault="003623D4"/>
    <w:p w14:paraId="3C476EB3" w14:textId="7EA393AB" w:rsidR="003623D4" w:rsidRDefault="003623D4"/>
    <w:p w14:paraId="6464F530" w14:textId="04090845" w:rsidR="003623D4" w:rsidRDefault="003623D4"/>
    <w:p w14:paraId="698EFF0E" w14:textId="05EA6360" w:rsidR="003623D4" w:rsidRDefault="003623D4"/>
    <w:p w14:paraId="0BF30E8E" w14:textId="6251E48C" w:rsidR="003623D4" w:rsidRDefault="003623D4"/>
    <w:p w14:paraId="7AB9C94A" w14:textId="726DA6AD" w:rsidR="003623D4" w:rsidRDefault="003623D4"/>
    <w:p w14:paraId="73A02DA3" w14:textId="14B1F496" w:rsidR="003623D4" w:rsidRDefault="003623D4"/>
    <w:p w14:paraId="0A00E035" w14:textId="65AEFD4D" w:rsidR="003623D4" w:rsidRDefault="003623D4"/>
    <w:p w14:paraId="0538688A" w14:textId="008599F0" w:rsidR="003623D4" w:rsidRDefault="003623D4"/>
    <w:p w14:paraId="206F31F4" w14:textId="01051AE6" w:rsidR="003623D4" w:rsidRDefault="003623D4"/>
    <w:p w14:paraId="682353CC" w14:textId="77777777" w:rsidR="003623D4" w:rsidRDefault="003623D4" w:rsidP="003623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EA502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.3</w:t>
      </w:r>
      <w:r w:rsidRPr="00EA502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ison of potentially eligible study participants (n=2,902) and non-participants (n=14,230) according to selected baseline characteristics – 2006-2020 Health and Retirement Study (n=17,132) </w:t>
      </w:r>
    </w:p>
    <w:tbl>
      <w:tblPr>
        <w:tblStyle w:val="TableGrid"/>
        <w:tblW w:w="0" w:type="auto"/>
        <w:tblInd w:w="-1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1890"/>
        <w:gridCol w:w="2301"/>
        <w:gridCol w:w="1294"/>
      </w:tblGrid>
      <w:tr w:rsidR="003623D4" w14:paraId="2917FE82" w14:textId="77777777" w:rsidTr="00315B27">
        <w:tc>
          <w:tcPr>
            <w:tcW w:w="4950" w:type="dxa"/>
          </w:tcPr>
          <w:p w14:paraId="2E52B5DE" w14:textId="77777777" w:rsidR="003623D4" w:rsidRDefault="003623D4" w:rsidP="00BE2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hideMark/>
          </w:tcPr>
          <w:p w14:paraId="3617C9AF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 participants</w:t>
            </w:r>
          </w:p>
          <w:p w14:paraId="49A115B7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2301" w:type="dxa"/>
            <w:hideMark/>
          </w:tcPr>
          <w:p w14:paraId="43CAF0D6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</w:t>
            </w:r>
          </w:p>
          <w:p w14:paraId="5B861609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participants</w:t>
            </w:r>
          </w:p>
          <w:p w14:paraId="42083E5F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%) </w:t>
            </w:r>
          </w:p>
        </w:tc>
        <w:tc>
          <w:tcPr>
            <w:tcW w:w="1294" w:type="dxa"/>
            <w:hideMark/>
          </w:tcPr>
          <w:p w14:paraId="514D99F4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*</w:t>
            </w:r>
          </w:p>
        </w:tc>
      </w:tr>
      <w:tr w:rsidR="003623D4" w14:paraId="3B9A6818" w14:textId="77777777" w:rsidTr="00315B27">
        <w:tc>
          <w:tcPr>
            <w:tcW w:w="4950" w:type="dxa"/>
            <w:hideMark/>
          </w:tcPr>
          <w:p w14:paraId="188B850A" w14:textId="77777777" w:rsidR="003623D4" w:rsidRDefault="003623D4" w:rsidP="00BE2F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x:</w:t>
            </w:r>
          </w:p>
        </w:tc>
        <w:tc>
          <w:tcPr>
            <w:tcW w:w="1890" w:type="dxa"/>
          </w:tcPr>
          <w:p w14:paraId="3B7B92DF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0EBE3E5F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hideMark/>
          </w:tcPr>
          <w:p w14:paraId="336B6F52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3623D4" w14:paraId="1F695048" w14:textId="77777777" w:rsidTr="00315B27">
        <w:tc>
          <w:tcPr>
            <w:tcW w:w="4950" w:type="dxa"/>
            <w:hideMark/>
          </w:tcPr>
          <w:p w14:paraId="2D982940" w14:textId="77777777" w:rsidR="003623D4" w:rsidRDefault="003623D4" w:rsidP="00BE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1890" w:type="dxa"/>
            <w:hideMark/>
          </w:tcPr>
          <w:p w14:paraId="41734F7F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2301" w:type="dxa"/>
            <w:hideMark/>
          </w:tcPr>
          <w:p w14:paraId="7FBD8D68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1294" w:type="dxa"/>
          </w:tcPr>
          <w:p w14:paraId="25E6B98E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3D4" w14:paraId="07AD9597" w14:textId="77777777" w:rsidTr="00315B27">
        <w:tc>
          <w:tcPr>
            <w:tcW w:w="4950" w:type="dxa"/>
            <w:hideMark/>
          </w:tcPr>
          <w:p w14:paraId="2639AFE0" w14:textId="77777777" w:rsidR="003623D4" w:rsidRDefault="003623D4" w:rsidP="00BE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890" w:type="dxa"/>
            <w:hideMark/>
          </w:tcPr>
          <w:p w14:paraId="0E1CF66D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2301" w:type="dxa"/>
            <w:hideMark/>
          </w:tcPr>
          <w:p w14:paraId="0826631B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1294" w:type="dxa"/>
          </w:tcPr>
          <w:p w14:paraId="43B4BC6E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3D4" w14:paraId="6926B20A" w14:textId="77777777" w:rsidTr="00315B27">
        <w:tc>
          <w:tcPr>
            <w:tcW w:w="4950" w:type="dxa"/>
            <w:hideMark/>
          </w:tcPr>
          <w:p w14:paraId="29507C3A" w14:textId="77777777" w:rsidR="003623D4" w:rsidRDefault="003623D4" w:rsidP="00BE2F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irth cohort:</w:t>
            </w:r>
          </w:p>
        </w:tc>
        <w:tc>
          <w:tcPr>
            <w:tcW w:w="1890" w:type="dxa"/>
          </w:tcPr>
          <w:p w14:paraId="0FBA83A8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01597B8F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hideMark/>
          </w:tcPr>
          <w:p w14:paraId="60E5C0EA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3623D4" w14:paraId="70976160" w14:textId="77777777" w:rsidTr="00315B27">
        <w:tc>
          <w:tcPr>
            <w:tcW w:w="4950" w:type="dxa"/>
            <w:hideMark/>
          </w:tcPr>
          <w:p w14:paraId="0C89178E" w14:textId="77777777" w:rsidR="003623D4" w:rsidRDefault="003623D4" w:rsidP="00BE2FD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iginal/AHEAD/Children of the Depression</w:t>
            </w:r>
          </w:p>
        </w:tc>
        <w:tc>
          <w:tcPr>
            <w:tcW w:w="1890" w:type="dxa"/>
            <w:hideMark/>
          </w:tcPr>
          <w:p w14:paraId="025967F9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2301" w:type="dxa"/>
            <w:hideMark/>
          </w:tcPr>
          <w:p w14:paraId="3AF67693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1294" w:type="dxa"/>
          </w:tcPr>
          <w:p w14:paraId="1C2FCB4F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3D4" w14:paraId="2756E48A" w14:textId="77777777" w:rsidTr="00315B27">
        <w:tc>
          <w:tcPr>
            <w:tcW w:w="4950" w:type="dxa"/>
            <w:hideMark/>
          </w:tcPr>
          <w:p w14:paraId="7A7F8B3E" w14:textId="77777777" w:rsidR="003623D4" w:rsidRDefault="003623D4" w:rsidP="00BE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r Babies</w:t>
            </w:r>
          </w:p>
        </w:tc>
        <w:tc>
          <w:tcPr>
            <w:tcW w:w="1890" w:type="dxa"/>
            <w:hideMark/>
          </w:tcPr>
          <w:p w14:paraId="0A0DD4F8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2301" w:type="dxa"/>
            <w:hideMark/>
          </w:tcPr>
          <w:p w14:paraId="4FAFE2EB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94" w:type="dxa"/>
          </w:tcPr>
          <w:p w14:paraId="29A12D62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3D4" w14:paraId="1C13E500" w14:textId="77777777" w:rsidTr="00315B27">
        <w:tc>
          <w:tcPr>
            <w:tcW w:w="4950" w:type="dxa"/>
            <w:hideMark/>
          </w:tcPr>
          <w:p w14:paraId="4B8A571A" w14:textId="77777777" w:rsidR="003623D4" w:rsidRDefault="003623D4" w:rsidP="00BE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Early Baby Boomers</w:t>
            </w:r>
          </w:p>
        </w:tc>
        <w:tc>
          <w:tcPr>
            <w:tcW w:w="1890" w:type="dxa"/>
            <w:hideMark/>
          </w:tcPr>
          <w:p w14:paraId="153C598A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2301" w:type="dxa"/>
            <w:hideMark/>
          </w:tcPr>
          <w:p w14:paraId="4743B57C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294" w:type="dxa"/>
          </w:tcPr>
          <w:p w14:paraId="0B96324A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3D4" w14:paraId="7BF00A39" w14:textId="77777777" w:rsidTr="00315B27">
        <w:tc>
          <w:tcPr>
            <w:tcW w:w="4950" w:type="dxa"/>
            <w:hideMark/>
          </w:tcPr>
          <w:p w14:paraId="4244F99B" w14:textId="77777777" w:rsidR="003623D4" w:rsidRDefault="003623D4" w:rsidP="00BE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id Baby Boomers</w:t>
            </w:r>
          </w:p>
        </w:tc>
        <w:tc>
          <w:tcPr>
            <w:tcW w:w="1890" w:type="dxa"/>
            <w:hideMark/>
          </w:tcPr>
          <w:p w14:paraId="6B288985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2301" w:type="dxa"/>
            <w:hideMark/>
          </w:tcPr>
          <w:p w14:paraId="0D30A7D5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294" w:type="dxa"/>
          </w:tcPr>
          <w:p w14:paraId="1EA35B3E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3D4" w14:paraId="46A8A2AB" w14:textId="77777777" w:rsidTr="00315B27">
        <w:tc>
          <w:tcPr>
            <w:tcW w:w="4950" w:type="dxa"/>
            <w:hideMark/>
          </w:tcPr>
          <w:p w14:paraId="42C52F75" w14:textId="77777777" w:rsidR="003623D4" w:rsidRDefault="003623D4" w:rsidP="00BE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Late Baby Boomers</w:t>
            </w:r>
          </w:p>
        </w:tc>
        <w:tc>
          <w:tcPr>
            <w:tcW w:w="1890" w:type="dxa"/>
            <w:hideMark/>
          </w:tcPr>
          <w:p w14:paraId="21BA73FF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2301" w:type="dxa"/>
            <w:hideMark/>
          </w:tcPr>
          <w:p w14:paraId="0900C4F9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  <w:tc>
          <w:tcPr>
            <w:tcW w:w="1294" w:type="dxa"/>
          </w:tcPr>
          <w:p w14:paraId="7D9134EF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3D4" w14:paraId="41A25725" w14:textId="77777777" w:rsidTr="00315B27">
        <w:tc>
          <w:tcPr>
            <w:tcW w:w="4950" w:type="dxa"/>
            <w:hideMark/>
          </w:tcPr>
          <w:p w14:paraId="4E755F0D" w14:textId="77777777" w:rsidR="003623D4" w:rsidRDefault="003623D4" w:rsidP="00BE2F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ace:</w:t>
            </w:r>
          </w:p>
        </w:tc>
        <w:tc>
          <w:tcPr>
            <w:tcW w:w="1890" w:type="dxa"/>
          </w:tcPr>
          <w:p w14:paraId="07CC42E7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422F4ED7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hideMark/>
          </w:tcPr>
          <w:p w14:paraId="2BF06D6A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3623D4" w14:paraId="3C669A27" w14:textId="77777777" w:rsidTr="00315B27">
        <w:tc>
          <w:tcPr>
            <w:tcW w:w="4950" w:type="dxa"/>
            <w:hideMark/>
          </w:tcPr>
          <w:p w14:paraId="0BF605E7" w14:textId="77777777" w:rsidR="003623D4" w:rsidRDefault="003623D4" w:rsidP="00BE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White / Caucasian </w:t>
            </w:r>
          </w:p>
        </w:tc>
        <w:tc>
          <w:tcPr>
            <w:tcW w:w="1890" w:type="dxa"/>
            <w:hideMark/>
          </w:tcPr>
          <w:p w14:paraId="784D3220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  <w:tc>
          <w:tcPr>
            <w:tcW w:w="2301" w:type="dxa"/>
            <w:hideMark/>
          </w:tcPr>
          <w:p w14:paraId="4488F334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  <w:tc>
          <w:tcPr>
            <w:tcW w:w="1294" w:type="dxa"/>
          </w:tcPr>
          <w:p w14:paraId="54E6FC37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3D4" w14:paraId="57E41F7D" w14:textId="77777777" w:rsidTr="00315B27">
        <w:tc>
          <w:tcPr>
            <w:tcW w:w="4950" w:type="dxa"/>
            <w:hideMark/>
          </w:tcPr>
          <w:p w14:paraId="4734B1A5" w14:textId="77777777" w:rsidR="003623D4" w:rsidRDefault="003623D4" w:rsidP="00BE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Black / African American</w:t>
            </w:r>
          </w:p>
        </w:tc>
        <w:tc>
          <w:tcPr>
            <w:tcW w:w="1890" w:type="dxa"/>
            <w:hideMark/>
          </w:tcPr>
          <w:p w14:paraId="4B8FDADC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2301" w:type="dxa"/>
            <w:hideMark/>
          </w:tcPr>
          <w:p w14:paraId="68CC148B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294" w:type="dxa"/>
          </w:tcPr>
          <w:p w14:paraId="783D048A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3D4" w14:paraId="38ADCF8C" w14:textId="77777777" w:rsidTr="00315B27">
        <w:tc>
          <w:tcPr>
            <w:tcW w:w="4950" w:type="dxa"/>
            <w:hideMark/>
          </w:tcPr>
          <w:p w14:paraId="6598D3E7" w14:textId="77777777" w:rsidR="003623D4" w:rsidRDefault="003623D4" w:rsidP="00BE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1890" w:type="dxa"/>
            <w:hideMark/>
          </w:tcPr>
          <w:p w14:paraId="3306286D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2301" w:type="dxa"/>
            <w:hideMark/>
          </w:tcPr>
          <w:p w14:paraId="0E499978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94" w:type="dxa"/>
          </w:tcPr>
          <w:p w14:paraId="38914917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3D4" w14:paraId="1360023F" w14:textId="77777777" w:rsidTr="00315B27">
        <w:tc>
          <w:tcPr>
            <w:tcW w:w="4950" w:type="dxa"/>
            <w:hideMark/>
          </w:tcPr>
          <w:p w14:paraId="7EFFFFAD" w14:textId="77777777" w:rsidR="003623D4" w:rsidRDefault="003623D4" w:rsidP="00BE2F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thnicity:</w:t>
            </w:r>
          </w:p>
        </w:tc>
        <w:tc>
          <w:tcPr>
            <w:tcW w:w="1890" w:type="dxa"/>
          </w:tcPr>
          <w:p w14:paraId="3E009D8A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38A87D31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hideMark/>
          </w:tcPr>
          <w:p w14:paraId="32D79446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3623D4" w14:paraId="79D69521" w14:textId="77777777" w:rsidTr="00315B27">
        <w:tc>
          <w:tcPr>
            <w:tcW w:w="4950" w:type="dxa"/>
            <w:hideMark/>
          </w:tcPr>
          <w:p w14:paraId="6542E2EE" w14:textId="77777777" w:rsidR="003623D4" w:rsidRDefault="003623D4" w:rsidP="00BE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ispanic </w:t>
            </w:r>
          </w:p>
        </w:tc>
        <w:tc>
          <w:tcPr>
            <w:tcW w:w="1890" w:type="dxa"/>
            <w:hideMark/>
          </w:tcPr>
          <w:p w14:paraId="5208BF91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2301" w:type="dxa"/>
            <w:hideMark/>
          </w:tcPr>
          <w:p w14:paraId="34AA083A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1294" w:type="dxa"/>
          </w:tcPr>
          <w:p w14:paraId="7A0A57C8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3D4" w14:paraId="6B372949" w14:textId="77777777" w:rsidTr="00315B27">
        <w:tc>
          <w:tcPr>
            <w:tcW w:w="4950" w:type="dxa"/>
            <w:hideMark/>
          </w:tcPr>
          <w:p w14:paraId="38240E65" w14:textId="77777777" w:rsidR="003623D4" w:rsidRDefault="003623D4" w:rsidP="00BE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n-Hispanic</w:t>
            </w:r>
          </w:p>
        </w:tc>
        <w:tc>
          <w:tcPr>
            <w:tcW w:w="1890" w:type="dxa"/>
            <w:hideMark/>
          </w:tcPr>
          <w:p w14:paraId="5A4918D3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2301" w:type="dxa"/>
            <w:hideMark/>
          </w:tcPr>
          <w:p w14:paraId="414A3237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</w:p>
        </w:tc>
        <w:tc>
          <w:tcPr>
            <w:tcW w:w="1294" w:type="dxa"/>
          </w:tcPr>
          <w:p w14:paraId="56754078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3D4" w14:paraId="48B7A2EB" w14:textId="77777777" w:rsidTr="00315B27">
        <w:tc>
          <w:tcPr>
            <w:tcW w:w="4950" w:type="dxa"/>
            <w:hideMark/>
          </w:tcPr>
          <w:p w14:paraId="3E37D2BA" w14:textId="77777777" w:rsidR="003623D4" w:rsidRDefault="003623D4" w:rsidP="00BE2FD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ducation:</w:t>
            </w:r>
          </w:p>
        </w:tc>
        <w:tc>
          <w:tcPr>
            <w:tcW w:w="1890" w:type="dxa"/>
          </w:tcPr>
          <w:p w14:paraId="7E9BF120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1" w:type="dxa"/>
          </w:tcPr>
          <w:p w14:paraId="3F7E445F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hideMark/>
          </w:tcPr>
          <w:p w14:paraId="6A11D224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3623D4" w14:paraId="5528FB3F" w14:textId="77777777" w:rsidTr="00315B27">
        <w:tc>
          <w:tcPr>
            <w:tcW w:w="4950" w:type="dxa"/>
            <w:hideMark/>
          </w:tcPr>
          <w:p w14:paraId="47F1E42B" w14:textId="77777777" w:rsidR="003623D4" w:rsidRDefault="003623D4" w:rsidP="00BE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 degree </w:t>
            </w:r>
          </w:p>
        </w:tc>
        <w:tc>
          <w:tcPr>
            <w:tcW w:w="1890" w:type="dxa"/>
            <w:hideMark/>
          </w:tcPr>
          <w:p w14:paraId="25CB1473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2301" w:type="dxa"/>
            <w:hideMark/>
          </w:tcPr>
          <w:p w14:paraId="7ADC368C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1294" w:type="dxa"/>
          </w:tcPr>
          <w:p w14:paraId="6D259098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3D4" w14:paraId="69708689" w14:textId="77777777" w:rsidTr="00315B27">
        <w:tc>
          <w:tcPr>
            <w:tcW w:w="4950" w:type="dxa"/>
            <w:hideMark/>
          </w:tcPr>
          <w:p w14:paraId="203B8C9C" w14:textId="77777777" w:rsidR="003623D4" w:rsidRDefault="003623D4" w:rsidP="00BE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GED</w:t>
            </w:r>
          </w:p>
        </w:tc>
        <w:tc>
          <w:tcPr>
            <w:tcW w:w="1890" w:type="dxa"/>
            <w:hideMark/>
          </w:tcPr>
          <w:p w14:paraId="278E05A7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2301" w:type="dxa"/>
            <w:hideMark/>
          </w:tcPr>
          <w:p w14:paraId="0E7BAE5D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94" w:type="dxa"/>
          </w:tcPr>
          <w:p w14:paraId="39DCDF55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3D4" w14:paraId="784A7C4C" w14:textId="77777777" w:rsidTr="00315B27">
        <w:tc>
          <w:tcPr>
            <w:tcW w:w="4950" w:type="dxa"/>
            <w:hideMark/>
          </w:tcPr>
          <w:p w14:paraId="1CE61AA0" w14:textId="77777777" w:rsidR="003623D4" w:rsidRDefault="003623D4" w:rsidP="00BE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High school diploma</w:t>
            </w:r>
          </w:p>
        </w:tc>
        <w:tc>
          <w:tcPr>
            <w:tcW w:w="1890" w:type="dxa"/>
            <w:hideMark/>
          </w:tcPr>
          <w:p w14:paraId="42983255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2301" w:type="dxa"/>
            <w:hideMark/>
          </w:tcPr>
          <w:p w14:paraId="63CFC849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294" w:type="dxa"/>
          </w:tcPr>
          <w:p w14:paraId="35437774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3D4" w14:paraId="1AEF4DF0" w14:textId="77777777" w:rsidTr="00315B27">
        <w:tc>
          <w:tcPr>
            <w:tcW w:w="4950" w:type="dxa"/>
            <w:hideMark/>
          </w:tcPr>
          <w:p w14:paraId="5C8F63AC" w14:textId="77777777" w:rsidR="003623D4" w:rsidRDefault="003623D4" w:rsidP="00BE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Some college</w:t>
            </w:r>
          </w:p>
        </w:tc>
        <w:tc>
          <w:tcPr>
            <w:tcW w:w="1890" w:type="dxa"/>
            <w:hideMark/>
          </w:tcPr>
          <w:p w14:paraId="03EFA544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2301" w:type="dxa"/>
            <w:hideMark/>
          </w:tcPr>
          <w:p w14:paraId="1BA3C4C6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294" w:type="dxa"/>
          </w:tcPr>
          <w:p w14:paraId="74C093B4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23D4" w14:paraId="79057CA0" w14:textId="77777777" w:rsidTr="00315B27">
        <w:tc>
          <w:tcPr>
            <w:tcW w:w="4950" w:type="dxa"/>
            <w:hideMark/>
          </w:tcPr>
          <w:p w14:paraId="698DB93E" w14:textId="77777777" w:rsidR="003623D4" w:rsidRDefault="003623D4" w:rsidP="00BE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College degree or higher </w:t>
            </w:r>
          </w:p>
        </w:tc>
        <w:tc>
          <w:tcPr>
            <w:tcW w:w="1890" w:type="dxa"/>
            <w:hideMark/>
          </w:tcPr>
          <w:p w14:paraId="7D085D2E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2301" w:type="dxa"/>
            <w:hideMark/>
          </w:tcPr>
          <w:p w14:paraId="44EBAFDD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294" w:type="dxa"/>
          </w:tcPr>
          <w:p w14:paraId="20C67865" w14:textId="77777777" w:rsidR="003623D4" w:rsidRDefault="003623D4" w:rsidP="00BE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28B0055" w14:textId="77777777" w:rsidR="003623D4" w:rsidRDefault="003623D4" w:rsidP="003623D4">
      <w:r>
        <w:rPr>
          <w:rFonts w:ascii="Times New Roman" w:hAnsi="Times New Roman" w:cs="Times New Roman"/>
          <w:sz w:val="24"/>
          <w:szCs w:val="24"/>
        </w:rPr>
        <w:t>* P values were calculated based on design-based F tests.</w:t>
      </w:r>
    </w:p>
    <w:p w14:paraId="0998A09D" w14:textId="77777777" w:rsidR="003623D4" w:rsidRPr="0006772C" w:rsidRDefault="003623D4" w:rsidP="003623D4">
      <w:pPr>
        <w:rPr>
          <w:bCs/>
        </w:rPr>
      </w:pPr>
    </w:p>
    <w:p w14:paraId="3BE5928B" w14:textId="1027E921" w:rsidR="003623D4" w:rsidRDefault="003623D4"/>
    <w:p w14:paraId="662756E6" w14:textId="77777777" w:rsidR="003623D4" w:rsidRDefault="003623D4"/>
    <w:sectPr w:rsidR="003623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A50855"/>
    <w:multiLevelType w:val="hybridMultilevel"/>
    <w:tmpl w:val="CDC6D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123AEC"/>
    <w:multiLevelType w:val="hybridMultilevel"/>
    <w:tmpl w:val="69E8785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41BB66B2"/>
    <w:multiLevelType w:val="hybridMultilevel"/>
    <w:tmpl w:val="F962E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FD7068"/>
    <w:multiLevelType w:val="multilevel"/>
    <w:tmpl w:val="2CE22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4E244FF"/>
    <w:multiLevelType w:val="multilevel"/>
    <w:tmpl w:val="805A5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E45"/>
    <w:rsid w:val="0008473C"/>
    <w:rsid w:val="000D1C70"/>
    <w:rsid w:val="000E168E"/>
    <w:rsid w:val="00110CC8"/>
    <w:rsid w:val="00124D6F"/>
    <w:rsid w:val="0013152E"/>
    <w:rsid w:val="00183E45"/>
    <w:rsid w:val="001A23B3"/>
    <w:rsid w:val="001B78A8"/>
    <w:rsid w:val="001E4E12"/>
    <w:rsid w:val="002412C3"/>
    <w:rsid w:val="002441E3"/>
    <w:rsid w:val="00310420"/>
    <w:rsid w:val="00315B27"/>
    <w:rsid w:val="00340104"/>
    <w:rsid w:val="003623D4"/>
    <w:rsid w:val="0047095B"/>
    <w:rsid w:val="004A4435"/>
    <w:rsid w:val="00500BED"/>
    <w:rsid w:val="0065021B"/>
    <w:rsid w:val="006A4363"/>
    <w:rsid w:val="006B7EA2"/>
    <w:rsid w:val="006D60F8"/>
    <w:rsid w:val="006E1644"/>
    <w:rsid w:val="007A3531"/>
    <w:rsid w:val="007D1762"/>
    <w:rsid w:val="007D5DFB"/>
    <w:rsid w:val="007D7085"/>
    <w:rsid w:val="0086356B"/>
    <w:rsid w:val="008F24BE"/>
    <w:rsid w:val="0095505B"/>
    <w:rsid w:val="009C3640"/>
    <w:rsid w:val="009D4E3F"/>
    <w:rsid w:val="00AC0C80"/>
    <w:rsid w:val="00AF3C38"/>
    <w:rsid w:val="00B25BA9"/>
    <w:rsid w:val="00B64724"/>
    <w:rsid w:val="00B66A67"/>
    <w:rsid w:val="00B77F8D"/>
    <w:rsid w:val="00B862E6"/>
    <w:rsid w:val="00BB1B80"/>
    <w:rsid w:val="00BE3B3A"/>
    <w:rsid w:val="00BE5064"/>
    <w:rsid w:val="00C12B0C"/>
    <w:rsid w:val="00C8507C"/>
    <w:rsid w:val="00D1115A"/>
    <w:rsid w:val="00D33924"/>
    <w:rsid w:val="00D35DE3"/>
    <w:rsid w:val="00D571EF"/>
    <w:rsid w:val="00D76F1E"/>
    <w:rsid w:val="00DB2F60"/>
    <w:rsid w:val="00DD0ABA"/>
    <w:rsid w:val="00DE0849"/>
    <w:rsid w:val="00EA649F"/>
    <w:rsid w:val="00F111EE"/>
    <w:rsid w:val="00F146A6"/>
    <w:rsid w:val="00F155DF"/>
    <w:rsid w:val="00F30AB5"/>
    <w:rsid w:val="00F65594"/>
    <w:rsid w:val="00F8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A425B"/>
  <w15:chartTrackingRefBased/>
  <w15:docId w15:val="{EADE0A31-94CF-469A-9A73-58C2B7FB0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183E45"/>
  </w:style>
  <w:style w:type="paragraph" w:styleId="ListParagraph">
    <w:name w:val="List Paragraph"/>
    <w:basedOn w:val="Normal"/>
    <w:uiPriority w:val="34"/>
    <w:qFormat/>
    <w:rsid w:val="00183E45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183E45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83E45"/>
    <w:rPr>
      <w:rFonts w:ascii="Calibri" w:eastAsia="Calibri" w:hAnsi="Calibri" w:cs="Times New Roman"/>
      <w:szCs w:val="21"/>
    </w:rPr>
  </w:style>
  <w:style w:type="character" w:styleId="Hyperlink">
    <w:name w:val="Hyperlink"/>
    <w:basedOn w:val="DefaultParagraphFont"/>
    <w:uiPriority w:val="99"/>
    <w:unhideWhenUsed/>
    <w:rsid w:val="00183E4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83E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E45"/>
  </w:style>
  <w:style w:type="paragraph" w:styleId="Footer">
    <w:name w:val="footer"/>
    <w:basedOn w:val="Normal"/>
    <w:link w:val="FooterChar"/>
    <w:uiPriority w:val="99"/>
    <w:unhideWhenUsed/>
    <w:rsid w:val="00183E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E45"/>
  </w:style>
  <w:style w:type="paragraph" w:customStyle="1" w:styleId="EndNoteBibliographyTitle">
    <w:name w:val="EndNote Bibliography Title"/>
    <w:basedOn w:val="Normal"/>
    <w:link w:val="EndNoteBibliographyTitleChar"/>
    <w:rsid w:val="00183E4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3E4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83E45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3E45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83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E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E4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E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E4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83E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83E4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83E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3E45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183E45"/>
    <w:rPr>
      <w:rFonts w:ascii="Courier New" w:eastAsia="Times New Roman" w:hAnsi="Courier New" w:cs="Courier New"/>
      <w:sz w:val="20"/>
      <w:szCs w:val="20"/>
    </w:rPr>
  </w:style>
  <w:style w:type="character" w:customStyle="1" w:styleId="co">
    <w:name w:val="co"/>
    <w:basedOn w:val="DefaultParagraphFont"/>
    <w:rsid w:val="00183E45"/>
  </w:style>
  <w:style w:type="character" w:customStyle="1" w:styleId="hgkelc">
    <w:name w:val="hgkelc"/>
    <w:basedOn w:val="DefaultParagraphFont"/>
    <w:rsid w:val="00183E45"/>
  </w:style>
  <w:style w:type="character" w:customStyle="1" w:styleId="lrzxr">
    <w:name w:val="lrzxr"/>
    <w:basedOn w:val="DefaultParagraphFont"/>
    <w:rsid w:val="00183E4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3E4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3E4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D17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5</Pages>
  <Words>1206</Words>
  <Characters>687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8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doun, Hind A CIV DOD CAPMED FBCH</dc:creator>
  <cp:keywords/>
  <dc:description/>
  <cp:lastModifiedBy>Baydoun, Hind A CIV DHA J7 (USA)</cp:lastModifiedBy>
  <cp:revision>60</cp:revision>
  <dcterms:created xsi:type="dcterms:W3CDTF">2021-09-24T14:39:00Z</dcterms:created>
  <dcterms:modified xsi:type="dcterms:W3CDTF">2022-03-02T19:49:00Z</dcterms:modified>
</cp:coreProperties>
</file>